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6D2" w:rsidRPr="00A61D42" w:rsidRDefault="008206D2" w:rsidP="00A61D42">
      <w:pPr>
        <w:rPr>
          <w:rFonts w:ascii="Times New Roman" w:eastAsia="Times New Roman" w:hAnsi="Times New Roman" w:cs="Times New Roman"/>
          <w:b/>
          <w:u w:val="single"/>
        </w:rPr>
      </w:pPr>
      <w:r w:rsidRPr="00A61D42">
        <w:rPr>
          <w:rFonts w:ascii="Times New Roman" w:eastAsia="Times New Roman" w:hAnsi="Times New Roman" w:cs="Times New Roman"/>
          <w:b/>
        </w:rPr>
        <w:t xml:space="preserve">Additional file 1 </w:t>
      </w:r>
      <w:r w:rsidRPr="00A61D42">
        <w:rPr>
          <w:rFonts w:ascii="Times New Roman" w:eastAsia="Times New Roman" w:hAnsi="Times New Roman" w:cs="Times New Roman"/>
        </w:rPr>
        <w:t>Supplemental tables for</w:t>
      </w:r>
      <w:r w:rsidR="00F45CEF" w:rsidRPr="00A61D42">
        <w:rPr>
          <w:rFonts w:ascii="Times New Roman" w:eastAsia="Times New Roman" w:hAnsi="Times New Roman" w:cs="Times New Roman"/>
        </w:rPr>
        <w:t xml:space="preserve"> states in the U.S. Census Bureau regions,</w:t>
      </w:r>
      <w:r w:rsidRPr="00A61D42">
        <w:rPr>
          <w:rFonts w:ascii="Times New Roman" w:eastAsia="Times New Roman" w:hAnsi="Times New Roman" w:cs="Times New Roman"/>
        </w:rPr>
        <w:t xml:space="preserve"> model building, associations between radon and breast cancer risk among premenopausal women, associations between radon and breast cancer risk among postmenopausal women, </w:t>
      </w:r>
      <w:r w:rsidR="00CF6D5F" w:rsidRPr="00A61D42">
        <w:rPr>
          <w:rFonts w:ascii="Times New Roman" w:eastAsia="Times New Roman" w:hAnsi="Times New Roman" w:cs="Times New Roman"/>
        </w:rPr>
        <w:t>using the EPA radon action level, and</w:t>
      </w:r>
      <w:r w:rsidRPr="00A61D42">
        <w:rPr>
          <w:rFonts w:ascii="Times New Roman" w:eastAsia="Times New Roman" w:hAnsi="Times New Roman" w:cs="Times New Roman"/>
        </w:rPr>
        <w:t xml:space="preserve"> stratified a</w:t>
      </w:r>
      <w:r w:rsidR="00D953BF" w:rsidRPr="00A61D42">
        <w:rPr>
          <w:rFonts w:ascii="Times New Roman" w:eastAsia="Times New Roman" w:hAnsi="Times New Roman" w:cs="Times New Roman"/>
        </w:rPr>
        <w:t>nalyses by residential mobility</w:t>
      </w:r>
    </w:p>
    <w:p w:rsidR="008206D2" w:rsidRPr="00A61D42" w:rsidRDefault="008206D2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hAnsi="Times New Roman" w:cs="Times New Roman"/>
        </w:rPr>
      </w:pPr>
      <w:r w:rsidRPr="00A61D42">
        <w:rPr>
          <w:rFonts w:ascii="Times New Roman" w:hAnsi="Times New Roman" w:cs="Times New Roman"/>
          <w:b/>
        </w:rPr>
        <w:t xml:space="preserve">Table </w:t>
      </w:r>
      <w:proofErr w:type="gramStart"/>
      <w:r w:rsidRPr="00A61D42">
        <w:rPr>
          <w:rFonts w:ascii="Times New Roman" w:hAnsi="Times New Roman" w:cs="Times New Roman"/>
          <w:b/>
        </w:rPr>
        <w:t>1</w:t>
      </w:r>
      <w:proofErr w:type="gramEnd"/>
      <w:r w:rsidRPr="00A61D42">
        <w:rPr>
          <w:rFonts w:ascii="Times New Roman" w:hAnsi="Times New Roman" w:cs="Times New Roman"/>
        </w:rPr>
        <w:t xml:space="preserve"> States </w:t>
      </w:r>
      <w:r w:rsidR="000D6FA9" w:rsidRPr="00A61D42">
        <w:rPr>
          <w:rFonts w:ascii="Times New Roman" w:hAnsi="Times New Roman" w:cs="Times New Roman"/>
        </w:rPr>
        <w:t xml:space="preserve">located </w:t>
      </w:r>
      <w:r w:rsidRPr="00A61D42">
        <w:rPr>
          <w:rFonts w:ascii="Times New Roman" w:hAnsi="Times New Roman" w:cs="Times New Roman"/>
        </w:rPr>
        <w:t>in U.S. Census Bureau regions</w:t>
      </w:r>
      <w:r w:rsidR="000D6FA9" w:rsidRPr="00A61D42">
        <w:rPr>
          <w:rFonts w:ascii="Times New Roman" w:hAnsi="Times New Roman" w:cs="Times New Roman"/>
        </w:rPr>
        <w:t xml:space="preserve"> (Northeast, Midwest, West, and South)</w:t>
      </w:r>
    </w:p>
    <w:p w:rsidR="0058710A" w:rsidRPr="00A61D42" w:rsidRDefault="0058710A" w:rsidP="00A61D4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1872"/>
        <w:gridCol w:w="1872"/>
        <w:gridCol w:w="1872"/>
      </w:tblGrid>
      <w:tr w:rsidR="0058710A" w:rsidRPr="00A61D42" w:rsidTr="00F16212">
        <w:trPr>
          <w:trHeight w:val="296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710A" w:rsidRPr="00A61D42" w:rsidRDefault="0058710A" w:rsidP="00A61D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710A" w:rsidRPr="00A61D42" w:rsidRDefault="0058710A" w:rsidP="00A61D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710A" w:rsidRPr="00A61D42" w:rsidRDefault="0058710A" w:rsidP="00A61D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710A" w:rsidRPr="00A61D42" w:rsidRDefault="0058710A" w:rsidP="00A61D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</w:tr>
      <w:tr w:rsidR="0074444F" w:rsidRPr="00A61D42" w:rsidTr="00571D3B"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necticut 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linois 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ska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ana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kansas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sachusetts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w Hampshire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 of Columbia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Jersey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chigan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a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w York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ouri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tucky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ode Island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isiana</w:t>
            </w:r>
          </w:p>
        </w:tc>
      </w:tr>
      <w:tr w:rsidR="0074444F" w:rsidRPr="00A61D42" w:rsidTr="00571D3B"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land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hio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sconsin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shington 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arolina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</w:tr>
      <w:tr w:rsidR="0074444F" w:rsidRPr="00A61D42" w:rsidTr="00571D3B">
        <w:tc>
          <w:tcPr>
            <w:tcW w:w="1872" w:type="dxa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</w:t>
            </w:r>
          </w:p>
        </w:tc>
      </w:tr>
      <w:tr w:rsidR="0074444F" w:rsidRPr="00A61D42" w:rsidTr="00571D3B">
        <w:tc>
          <w:tcPr>
            <w:tcW w:w="1872" w:type="dxa"/>
            <w:tcBorders>
              <w:bottom w:val="single" w:sz="4" w:space="0" w:color="auto"/>
            </w:tcBorders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4F" w:rsidRPr="00A61D42" w:rsidRDefault="0074444F" w:rsidP="00A61D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Virginia</w:t>
            </w:r>
          </w:p>
        </w:tc>
      </w:tr>
    </w:tbl>
    <w:p w:rsidR="006A5A78" w:rsidRPr="00A61D42" w:rsidRDefault="006A5A78" w:rsidP="00A61D42">
      <w:pPr>
        <w:rPr>
          <w:rFonts w:ascii="Times New Roman" w:eastAsia="Times New Roman" w:hAnsi="Times New Roman" w:cs="Times New Roman"/>
          <w:sz w:val="20"/>
        </w:rPr>
      </w:pPr>
    </w:p>
    <w:p w:rsidR="0058710A" w:rsidRPr="00A61D42" w:rsidRDefault="00646BC3" w:rsidP="00A61D42">
      <w:pPr>
        <w:rPr>
          <w:rFonts w:ascii="Times New Roman" w:eastAsia="Times New Roman" w:hAnsi="Times New Roman" w:cs="Times New Roman"/>
          <w:sz w:val="20"/>
        </w:rPr>
      </w:pPr>
      <w:r w:rsidRPr="00A61D42">
        <w:rPr>
          <w:rFonts w:ascii="Times New Roman" w:eastAsia="Times New Roman" w:hAnsi="Times New Roman" w:cs="Times New Roman"/>
          <w:sz w:val="20"/>
        </w:rPr>
        <w:t>Note: States in the contiguous U.S. were included in the analysis.</w:t>
      </w: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C75491" w:rsidRPr="00A61D42" w:rsidRDefault="00C75491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C75491" w:rsidRPr="00A61D42" w:rsidRDefault="00C75491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58710A" w:rsidRPr="00A61D42" w:rsidRDefault="0058710A" w:rsidP="00A61D42">
      <w:pPr>
        <w:rPr>
          <w:rFonts w:ascii="Times New Roman" w:eastAsia="Times New Roman" w:hAnsi="Times New Roman" w:cs="Times New Roman"/>
          <w:b/>
          <w:u w:val="single"/>
        </w:rPr>
      </w:pPr>
    </w:p>
    <w:p w:rsidR="003D2275" w:rsidRPr="00A61D42" w:rsidRDefault="00D953BF" w:rsidP="00A61D42">
      <w:pPr>
        <w:rPr>
          <w:rFonts w:ascii="Times New Roman" w:hAnsi="Times New Roman" w:cs="Times New Roman"/>
        </w:rPr>
      </w:pPr>
      <w:r w:rsidRPr="00A61D42">
        <w:rPr>
          <w:rFonts w:ascii="Times New Roman" w:hAnsi="Times New Roman" w:cs="Times New Roman"/>
          <w:b/>
        </w:rPr>
        <w:lastRenderedPageBreak/>
        <w:t xml:space="preserve">Table </w:t>
      </w:r>
      <w:r w:rsidR="00F45CEF" w:rsidRPr="00A61D42">
        <w:rPr>
          <w:rFonts w:ascii="Times New Roman" w:hAnsi="Times New Roman" w:cs="Times New Roman"/>
          <w:b/>
        </w:rPr>
        <w:t>2</w:t>
      </w:r>
      <w:r w:rsidR="003D2275" w:rsidRPr="00A61D42">
        <w:rPr>
          <w:rFonts w:ascii="Times New Roman" w:hAnsi="Times New Roman" w:cs="Times New Roman"/>
        </w:rPr>
        <w:t xml:space="preserve"> Modeling the association between cumulative average radon and breast cancer risk</w:t>
      </w:r>
      <w:r w:rsidR="00451DDE" w:rsidRPr="00A61D42">
        <w:rPr>
          <w:rFonts w:ascii="Times New Roman" w:hAnsi="Times New Roman" w:cs="Times New Roman"/>
        </w:rPr>
        <w:t xml:space="preserve"> in </w:t>
      </w:r>
      <w:proofErr w:type="spellStart"/>
      <w:r w:rsidR="00451DDE" w:rsidRPr="00A61D42">
        <w:rPr>
          <w:rFonts w:ascii="Times New Roman" w:hAnsi="Times New Roman" w:cs="Times New Roman"/>
        </w:rPr>
        <w:t>NHSII</w:t>
      </w:r>
      <w:proofErr w:type="spellEnd"/>
    </w:p>
    <w:p w:rsidR="00451DDE" w:rsidRPr="00A61D42" w:rsidRDefault="00451DDE" w:rsidP="00A61D4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7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41"/>
        <w:gridCol w:w="1443"/>
        <w:gridCol w:w="1527"/>
        <w:gridCol w:w="1438"/>
        <w:gridCol w:w="1622"/>
        <w:gridCol w:w="1348"/>
        <w:gridCol w:w="1619"/>
      </w:tblGrid>
      <w:tr w:rsidR="003D2275" w:rsidRPr="00A61D42" w:rsidTr="00595D38">
        <w:trPr>
          <w:trHeight w:val="152"/>
        </w:trPr>
        <w:tc>
          <w:tcPr>
            <w:tcW w:w="1383" w:type="pct"/>
            <w:tcBorders>
              <w:top w:val="single" w:sz="4" w:space="0" w:color="auto"/>
            </w:tcBorders>
            <w:vAlign w:val="bottom"/>
          </w:tcPr>
          <w:p w:rsidR="003D2275" w:rsidRPr="00A61D42" w:rsidRDefault="003D2275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nvasive breast cancer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+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</w:t>
            </w:r>
          </w:p>
        </w:tc>
      </w:tr>
      <w:tr w:rsidR="003D2275" w:rsidRPr="00A61D42" w:rsidTr="00595D38">
        <w:trPr>
          <w:trHeight w:val="296"/>
        </w:trPr>
        <w:tc>
          <w:tcPr>
            <w:tcW w:w="1383" w:type="pct"/>
            <w:tcBorders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</w:t>
            </w:r>
          </w:p>
          <w:p w:rsidR="003D2275" w:rsidRPr="00A61D42" w:rsidRDefault="003D2275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erson-year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</w:t>
            </w:r>
          </w:p>
          <w:p w:rsidR="003D2275" w:rsidRPr="00A61D42" w:rsidRDefault="003D2275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erson-year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</w:t>
            </w:r>
          </w:p>
          <w:p w:rsidR="003D2275" w:rsidRPr="00A61D42" w:rsidRDefault="003D2275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erson-year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D2275" w:rsidRPr="00A61D42" w:rsidRDefault="003D2275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E70B7" w:rsidRPr="00A61D42" w:rsidTr="001E3690">
        <w:tc>
          <w:tcPr>
            <w:tcW w:w="1383" w:type="pct"/>
            <w:tcBorders>
              <w:top w:val="single" w:sz="4" w:space="0" w:color="auto"/>
            </w:tcBorders>
          </w:tcPr>
          <w:p w:rsidR="004E70B7" w:rsidRPr="00A61D42" w:rsidRDefault="004E70B7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Age, race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4E70B7" w:rsidRPr="00A61D42" w:rsidRDefault="004E70B7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:rsidR="004E70B7" w:rsidRPr="00A61D42" w:rsidRDefault="004E70B7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:rsidR="004E70B7" w:rsidRPr="00A61D42" w:rsidRDefault="004E70B7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4E70B7" w:rsidRPr="00A61D42" w:rsidRDefault="004E70B7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4E70B7" w:rsidRPr="00A61D42" w:rsidRDefault="004E70B7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4E70B7" w:rsidRPr="00A61D42" w:rsidRDefault="004E70B7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3, 1.13)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0, 1.18)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79, 1.41)</w:t>
            </w: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2, 1.12)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5, 1.24)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89, 1.57)</w:t>
            </w: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5, 1.04)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1, 1.08)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9, 1.58)</w:t>
            </w: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, 1.13)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7, 1.15)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07, 1.85)</w:t>
            </w: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4D334B" w:rsidRPr="00A61D42" w:rsidTr="00EA39B7">
        <w:tc>
          <w:tcPr>
            <w:tcW w:w="1383" w:type="pct"/>
          </w:tcPr>
          <w:p w:rsidR="004D334B" w:rsidRPr="00A61D42" w:rsidRDefault="004D334B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/2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</w:t>
            </w:r>
            <w:r w:rsidR="009176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614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6, 1.02)</w:t>
            </w:r>
          </w:p>
        </w:tc>
        <w:tc>
          <w:tcPr>
            <w:tcW w:w="578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/2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  <w:r w:rsidR="007612D7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652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5, 1.04)</w:t>
            </w:r>
          </w:p>
        </w:tc>
        <w:tc>
          <w:tcPr>
            <w:tcW w:w="542" w:type="pct"/>
            <w:vAlign w:val="center"/>
          </w:tcPr>
          <w:p w:rsidR="004D334B" w:rsidRPr="00A61D42" w:rsidRDefault="004D334B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</w:t>
            </w:r>
            <w:r w:rsidR="004866A6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651" w:type="pct"/>
          </w:tcPr>
          <w:p w:rsidR="004D334B" w:rsidRPr="00A61D42" w:rsidRDefault="004D334B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9, 1.16)</w:t>
            </w:r>
          </w:p>
        </w:tc>
      </w:tr>
      <w:tr w:rsidR="000639A2" w:rsidRPr="00A61D42" w:rsidTr="003B7411">
        <w:tc>
          <w:tcPr>
            <w:tcW w:w="1383" w:type="pct"/>
          </w:tcPr>
          <w:p w:rsidR="000639A2" w:rsidRPr="00A61D42" w:rsidRDefault="000639A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ensus tract median home value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5, 1.15)</w:t>
            </w: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2, 1.22)</w:t>
            </w:r>
          </w:p>
        </w:tc>
        <w:tc>
          <w:tcPr>
            <w:tcW w:w="542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78, 1.40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4, 1.15)</w:t>
            </w: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9, 1.31)</w:t>
            </w:r>
          </w:p>
        </w:tc>
        <w:tc>
          <w:tcPr>
            <w:tcW w:w="542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88, 1.56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9, 1.09)</w:t>
            </w: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7, 1.15)</w:t>
            </w:r>
          </w:p>
        </w:tc>
        <w:tc>
          <w:tcPr>
            <w:tcW w:w="542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87, 1.57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7, 1.19)</w:t>
            </w: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4, 1.25)</w:t>
            </w:r>
          </w:p>
        </w:tc>
        <w:tc>
          <w:tcPr>
            <w:tcW w:w="542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1.04, 1.84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78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42" w:type="pct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8, 1.04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6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8, 1.16)</w:t>
            </w:r>
          </w:p>
        </w:tc>
      </w:tr>
      <w:tr w:rsidR="000639A2" w:rsidRPr="00A61D42" w:rsidTr="000E3C3E">
        <w:tc>
          <w:tcPr>
            <w:tcW w:w="1383" w:type="pct"/>
          </w:tcPr>
          <w:p w:rsidR="000639A2" w:rsidRPr="00A61D42" w:rsidRDefault="000639A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ensus tract median income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3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1, 1.20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6, 1.37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2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7, 1.28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4, 1.52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6, 1.06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5, 1.13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4, 1.53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4, 1.16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2, 1.23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01, 1.80)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639A2" w:rsidRPr="00A61D42" w:rsidTr="00EA39B7">
        <w:tc>
          <w:tcPr>
            <w:tcW w:w="1383" w:type="pct"/>
          </w:tcPr>
          <w:p w:rsidR="000639A2" w:rsidRPr="00A61D42" w:rsidRDefault="000639A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6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0639A2" w:rsidRPr="00A61D42" w:rsidRDefault="000639A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  <w:shd w:val="clear" w:color="auto" w:fill="auto"/>
          </w:tcPr>
          <w:p w:rsidR="000639A2" w:rsidRPr="00A61D42" w:rsidRDefault="000639A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8, 1.15)</w:t>
            </w:r>
          </w:p>
        </w:tc>
      </w:tr>
      <w:tr w:rsidR="00C34721" w:rsidRPr="00A61D42" w:rsidTr="00AF425D">
        <w:tc>
          <w:tcPr>
            <w:tcW w:w="1383" w:type="pct"/>
          </w:tcPr>
          <w:p w:rsidR="00C34721" w:rsidRPr="00A61D42" w:rsidRDefault="00C34721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2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0, 1.19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6, 1.36)</w:t>
            </w: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1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6, 1.27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84, 1.50)</w:t>
            </w: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5, 1.05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4, 1.12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83, 1.51)</w:t>
            </w: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3, 1.14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0, 1.20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99, 1.76)</w:t>
            </w: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34721" w:rsidRPr="00A61D42" w:rsidTr="00EA39B7">
        <w:tc>
          <w:tcPr>
            <w:tcW w:w="1383" w:type="pct"/>
          </w:tcPr>
          <w:p w:rsidR="00C34721" w:rsidRPr="00A61D42" w:rsidRDefault="00C347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5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34721" w:rsidRPr="00A61D42" w:rsidRDefault="00C347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  <w:shd w:val="clear" w:color="auto" w:fill="auto"/>
          </w:tcPr>
          <w:p w:rsidR="00C34721" w:rsidRPr="00A61D42" w:rsidRDefault="00C347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, 1.15)</w:t>
            </w:r>
          </w:p>
        </w:tc>
      </w:tr>
      <w:tr w:rsidR="00C8467A" w:rsidRPr="00A61D42" w:rsidTr="00444C45">
        <w:tc>
          <w:tcPr>
            <w:tcW w:w="1383" w:type="pct"/>
          </w:tcPr>
          <w:p w:rsidR="00C8467A" w:rsidRPr="00A61D42" w:rsidRDefault="00C8467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Living arrangements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2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0, 1.19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6, 1.37)</w:t>
            </w: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1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6, 1.27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84, 1.50)</w:t>
            </w: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5, 1.05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4, 1.12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83, 1.51)</w:t>
            </w: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3, 1.14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0, 1.20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99, 1.76)</w:t>
            </w: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8467A" w:rsidRPr="00A61D42" w:rsidTr="00EA39B7">
        <w:tc>
          <w:tcPr>
            <w:tcW w:w="1383" w:type="pct"/>
          </w:tcPr>
          <w:p w:rsidR="00C8467A" w:rsidRPr="00A61D42" w:rsidRDefault="00C8467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5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C8467A" w:rsidRPr="00A61D42" w:rsidRDefault="00C8467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  <w:shd w:val="clear" w:color="auto" w:fill="auto"/>
          </w:tcPr>
          <w:p w:rsidR="00C8467A" w:rsidRPr="00A61D42" w:rsidRDefault="00C8467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, 1.15)</w:t>
            </w:r>
          </w:p>
        </w:tc>
      </w:tr>
      <w:tr w:rsidR="002C66A6" w:rsidRPr="00A61D42" w:rsidTr="0055743E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ndividual-level income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2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0, 1.19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75, 1.3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1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6, 1.27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3, 1.49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5, 1.05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4, 1.13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83, 1.50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3, 1.14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0, 1.20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98, 1.74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5)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  <w:shd w:val="clear" w:color="auto" w:fill="auto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7, 1.14)</w:t>
            </w:r>
          </w:p>
        </w:tc>
      </w:tr>
      <w:tr w:rsidR="002C66A6" w:rsidRPr="00A61D42" w:rsidTr="00730621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9, 1.12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4, 1.31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5, 1.6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3, 1.06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2, 1.1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86, 1.72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1, 1.16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8, 1.2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98, 1.9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  <w:tr w:rsidR="002C66A6" w:rsidRPr="00A61D42" w:rsidTr="005937BE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Family history of breast cancer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9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5, 1.31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85, 1.69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3, 1.06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2, 1.1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87, 1.73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2, 1.17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9, 1.2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99, 1.9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, 1.15)</w:t>
            </w:r>
          </w:p>
        </w:tc>
      </w:tr>
      <w:tr w:rsidR="002C66A6" w:rsidRPr="00A61D42" w:rsidTr="00D03E03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58521868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ersonal history of biopsy-confirmed BB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2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0, 1.21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8, 1.12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4, 1.30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85, 1.6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3, 1.06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2, 1.1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87, 1.73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1, 1.17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9, 1.2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99, 1.9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5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, 1.16)</w:t>
            </w:r>
          </w:p>
        </w:tc>
      </w:tr>
      <w:tr w:rsidR="002C66A6" w:rsidRPr="00A61D42" w:rsidTr="00F3576F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productive factors: age at menarche, parity, age at first birth, lactation, menopausal status and hormone use (among postmenopausal women only)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58522958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1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1, 1.2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9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5, 1.3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5, 1.6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4, 1.07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4, 1.17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6, 1.71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3, 1.18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0, 1.28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98, 1.9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  <w:bookmarkEnd w:id="1"/>
      <w:tr w:rsidR="002C66A6" w:rsidRPr="00A61D42" w:rsidTr="00BC3C62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Screening mammography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1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1, 1.2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9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5, 1.3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5, 1.6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4, 1.07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4, 1.18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6, 1.71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3, 1.18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0, 1.28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98, 1.9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  <w:tr w:rsidR="002C66A6" w:rsidRPr="00A61D42" w:rsidTr="006B64D6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eight, BMI at age 18, change in BMI since age 18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1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1, 1.23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9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5, 1.3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5, 1.6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4, 1.07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4, 1.18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6, 1.71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3, 1.19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1, 1.29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98, 1.9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  <w:tr w:rsidR="002C66A6" w:rsidRPr="00A61D42" w:rsidTr="005F4859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Lifestyle factors: smoking status, physical activity, adult alcohol consumption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58523106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1, 1.23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77, 1.4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9, 1.13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5, 1.3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5, 1.6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5, 1.08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4, 1.18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5, 1.70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20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2, 1.29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98, 1.9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  <w:bookmarkEnd w:id="2"/>
      <w:tr w:rsidR="002C66A6" w:rsidRPr="00A61D42" w:rsidTr="00E61088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air pollution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458523144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1, 1.22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77, 1.4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0, 1.1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6, 1.33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4, 1.67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5, 1.09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19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85, 1.70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4, 1.21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2, 1.30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98, 1.9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6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  <w:bookmarkEnd w:id="3"/>
      <w:tr w:rsidR="002C66A6" w:rsidRPr="00A61D42" w:rsidTr="008D7238">
        <w:tc>
          <w:tcPr>
            <w:tcW w:w="1383" w:type="pct"/>
          </w:tcPr>
          <w:p w:rsidR="002C66A6" w:rsidRPr="00A61D42" w:rsidRDefault="002C66A6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opulation density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/496,494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/496,85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97,137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/503,957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/504,332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1, 1.23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504,63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78, 1.4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/503,121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0, 1.14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/503,469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6, 1.33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503,763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5, 1.68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/499,349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5, 1.08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/499,675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19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/499,946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85, 1.69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/499,773</w:t>
            </w: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21)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/500,148</w:t>
            </w: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2, 1.30)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/500,409</w:t>
            </w: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0.97, 1.96)</w:t>
            </w:r>
          </w:p>
        </w:tc>
      </w:tr>
      <w:tr w:rsidR="002C66A6" w:rsidRPr="00A61D42" w:rsidTr="00EA39B7">
        <w:tc>
          <w:tcPr>
            <w:tcW w:w="1383" w:type="pct"/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580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78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42" w:type="pct"/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" w:type="pct"/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C66A6" w:rsidRPr="00A61D42" w:rsidTr="00EA39B7">
        <w:tc>
          <w:tcPr>
            <w:tcW w:w="1383" w:type="pct"/>
            <w:tcBorders>
              <w:bottom w:val="single" w:sz="4" w:space="0" w:color="auto"/>
            </w:tcBorders>
          </w:tcPr>
          <w:p w:rsidR="002C66A6" w:rsidRPr="00A61D42" w:rsidRDefault="002C66A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6/2,502,695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4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4/2,504,483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7, 1.06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:rsidR="002C66A6" w:rsidRPr="00A61D42" w:rsidRDefault="002C66A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/2,505,889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2C66A6" w:rsidRPr="00A61D42" w:rsidRDefault="002C66A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, 1.15)</w:t>
            </w:r>
          </w:p>
        </w:tc>
      </w:tr>
    </w:tbl>
    <w:p w:rsidR="006A5A78" w:rsidRPr="00A61D42" w:rsidRDefault="006A5A78" w:rsidP="00A61D42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3D2275" w:rsidRPr="00A61D42" w:rsidRDefault="003D2275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Radon quintile 1: &lt;27.0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2: ≥27.0-37.7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3: ≥37.7-50.1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4: ≥50.1-74.9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5: ≥74.9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.</w:t>
      </w:r>
    </w:p>
    <w:p w:rsidR="003D2275" w:rsidRPr="00A61D42" w:rsidRDefault="003D2275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Each model additionally adjusts for the variables in the previous models.</w:t>
      </w:r>
    </w:p>
    <w:p w:rsidR="003D2275" w:rsidRPr="00A61D42" w:rsidRDefault="003D2275" w:rsidP="00A61D42">
      <w:pPr>
        <w:rPr>
          <w:rFonts w:ascii="Times New Roman" w:hAnsi="Times New Roman" w:cs="Times New Roman"/>
          <w:sz w:val="18"/>
          <w:szCs w:val="18"/>
        </w:rPr>
      </w:pPr>
      <w:bookmarkStart w:id="4" w:name="OLE_LINK16"/>
      <w:bookmarkStart w:id="5" w:name="OLE_LINK17"/>
      <w:bookmarkStart w:id="6" w:name="OLE_LINK18"/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</w:t>
      </w:r>
      <w:bookmarkEnd w:id="4"/>
      <w:bookmarkEnd w:id="5"/>
      <w:bookmarkEnd w:id="6"/>
      <w:r w:rsidRPr="00A61D42">
        <w:rPr>
          <w:rFonts w:ascii="Times New Roman" w:hAnsi="Times New Roman" w:cs="Times New Roman"/>
          <w:sz w:val="18"/>
          <w:szCs w:val="18"/>
        </w:rPr>
        <w:t xml:space="preserve">An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IQR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 increase in cumulative average radon is 37.3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.</w:t>
      </w:r>
    </w:p>
    <w:p w:rsidR="002541DE" w:rsidRPr="00A61D42" w:rsidRDefault="00D953BF" w:rsidP="00A61D42">
      <w:pPr>
        <w:rPr>
          <w:rFonts w:ascii="Times New Roman" w:hAnsi="Times New Roman" w:cs="Times New Roman"/>
        </w:rPr>
      </w:pPr>
      <w:r w:rsidRPr="00A61D42">
        <w:rPr>
          <w:rFonts w:ascii="Times New Roman" w:hAnsi="Times New Roman" w:cs="Times New Roman"/>
          <w:b/>
        </w:rPr>
        <w:lastRenderedPageBreak/>
        <w:t xml:space="preserve">Table </w:t>
      </w:r>
      <w:r w:rsidR="00C447C6" w:rsidRPr="00A61D42">
        <w:rPr>
          <w:rFonts w:ascii="Times New Roman" w:hAnsi="Times New Roman" w:cs="Times New Roman"/>
          <w:b/>
        </w:rPr>
        <w:t>3</w:t>
      </w:r>
      <w:r w:rsidR="002541DE" w:rsidRPr="00A61D42">
        <w:rPr>
          <w:rFonts w:ascii="Times New Roman" w:hAnsi="Times New Roman" w:cs="Times New Roman"/>
        </w:rPr>
        <w:t xml:space="preserve"> Associations between cumulative average radon and breast cancer risk in </w:t>
      </w:r>
      <w:proofErr w:type="spellStart"/>
      <w:r w:rsidR="002541DE" w:rsidRPr="00A61D42">
        <w:rPr>
          <w:rFonts w:ascii="Times New Roman" w:hAnsi="Times New Roman" w:cs="Times New Roman"/>
        </w:rPr>
        <w:t>N</w:t>
      </w:r>
      <w:r w:rsidR="00451DDE" w:rsidRPr="00A61D42">
        <w:rPr>
          <w:rFonts w:ascii="Times New Roman" w:hAnsi="Times New Roman" w:cs="Times New Roman"/>
        </w:rPr>
        <w:t>HSII</w:t>
      </w:r>
      <w:proofErr w:type="spellEnd"/>
      <w:r w:rsidR="00451DDE" w:rsidRPr="00A61D42">
        <w:rPr>
          <w:rFonts w:ascii="Times New Roman" w:hAnsi="Times New Roman" w:cs="Times New Roman"/>
        </w:rPr>
        <w:t xml:space="preserve"> among premenopausal women</w:t>
      </w:r>
    </w:p>
    <w:p w:rsidR="002541DE" w:rsidRPr="00A61D42" w:rsidRDefault="002541DE" w:rsidP="00A61D4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35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7"/>
        <w:gridCol w:w="1784"/>
        <w:gridCol w:w="2087"/>
        <w:gridCol w:w="2070"/>
      </w:tblGrid>
      <w:tr w:rsidR="007D2112" w:rsidRPr="00A61D42" w:rsidTr="007D2112">
        <w:trPr>
          <w:trHeight w:val="350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2112" w:rsidRPr="00A61D42" w:rsidRDefault="007D2112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person-years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asic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Fully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7D2112" w:rsidRPr="00A61D42" w:rsidTr="007D2112">
        <w:tc>
          <w:tcPr>
            <w:tcW w:w="1863" w:type="pct"/>
            <w:tcBorders>
              <w:top w:val="single" w:sz="4" w:space="0" w:color="auto"/>
            </w:tcBorders>
          </w:tcPr>
          <w:p w:rsidR="007D2112" w:rsidRPr="00A61D42" w:rsidRDefault="007D211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nvasive breast cancer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7D2112" w:rsidRPr="00A61D42" w:rsidRDefault="007D2112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pct"/>
            <w:tcBorders>
              <w:top w:val="single" w:sz="4" w:space="0" w:color="auto"/>
            </w:tcBorders>
          </w:tcPr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7D2112" w:rsidRPr="00A61D42" w:rsidRDefault="007D21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/328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/342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1, 1.18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6, 1.15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/347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0, 1.17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3, 1.14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/338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1, 1.06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5, 1.05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/337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6, 1.12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3, 1.16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/1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  <w:r w:rsidR="00F9399A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3, 1.01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4, 1.03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/32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/343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5, 1.18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79, 1.14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/34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1, 1.25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1, 1.21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/33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78, 1.09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1, 1.08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/33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3, 1.16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78, 1.20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/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4, 1.04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5, 1.06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/32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/343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0.92, 1.80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1.03, 2.13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/34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96, 1.87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1.09, 2.43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33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79, 1.59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0.90, 2.08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/33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96, 1.87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1.09, 2.51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/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2, 1.12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2, 1.14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+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/32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/343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9, 1.27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4, 1.24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/34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3, 1.32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5, 1.31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/33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1, 1.15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76, 1.18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/33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2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21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3, 1.29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/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4, 1.05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5, 1.07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/32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/343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86, 1.78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0.95, 2.12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/34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88, 1.82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0.97, 2.33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/33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4, 1.76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0.90, 2.22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/33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02, 2.09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(1.08, 2.67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3907E2" w:rsidRPr="00A61D42" w:rsidTr="009C3FF9">
        <w:trPr>
          <w:trHeight w:val="81"/>
        </w:trPr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/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5, 1.16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3, 1.17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+/PR-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32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343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0.32, 0.92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23, 0.77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34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2 (0.44, 1.17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 (0.26, 0.90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33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9 (0.35, 0.98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0 (0.21, 0.76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33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3 (0.45, 1.18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1 (0.27, 0.97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3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20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/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 (0.82, 1.14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 (0.79, 1.15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ER-/PR-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HER2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1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32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2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/343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73, 1.94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85, 2.48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3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34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63, 1.74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0.74, 2.48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4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339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70, 1.89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0.83, 2.77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Radon quintile 5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338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0.93, 2.41)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1.05, 3.50)</w:t>
            </w:r>
          </w:p>
        </w:tc>
      </w:tr>
      <w:tr w:rsidR="003907E2" w:rsidRPr="00A61D42" w:rsidTr="009C3FF9">
        <w:tc>
          <w:tcPr>
            <w:tcW w:w="1863" w:type="pct"/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 xml:space="preserve"> for trend</w:t>
            </w:r>
          </w:p>
        </w:tc>
        <w:tc>
          <w:tcPr>
            <w:tcW w:w="942" w:type="pct"/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93" w:type="pct"/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3907E2" w:rsidRPr="00A61D42" w:rsidTr="009C3FF9">
        <w:tc>
          <w:tcPr>
            <w:tcW w:w="1863" w:type="pct"/>
            <w:tcBorders>
              <w:bottom w:val="single" w:sz="4" w:space="0" w:color="auto"/>
            </w:tcBorders>
          </w:tcPr>
          <w:p w:rsidR="003907E2" w:rsidRPr="00A61D42" w:rsidRDefault="003907E2" w:rsidP="00A61D42">
            <w:pPr>
              <w:ind w:left="432"/>
              <w:rPr>
                <w:rFonts w:ascii="Times New Roman" w:hAnsi="Times New Roman" w:cs="Times New Roman"/>
                <w:sz w:val="18"/>
                <w:szCs w:val="20"/>
              </w:rPr>
            </w:pPr>
            <w:r w:rsidRPr="00A61D42">
              <w:rPr>
                <w:rFonts w:ascii="Times New Roman" w:hAnsi="Times New Roman" w:cs="Times New Roman"/>
                <w:sz w:val="18"/>
                <w:szCs w:val="20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20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20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3907E2" w:rsidRPr="00A61D42" w:rsidRDefault="003907E2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/1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  <w:r w:rsidR="00E30B5D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2, 1.21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3907E2" w:rsidRPr="00A61D42" w:rsidRDefault="003907E2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2, 1.25)</w:t>
            </w:r>
          </w:p>
        </w:tc>
      </w:tr>
    </w:tbl>
    <w:p w:rsidR="006A5A78" w:rsidRPr="00A61D42" w:rsidRDefault="006A5A78" w:rsidP="00A61D42">
      <w:pPr>
        <w:rPr>
          <w:rFonts w:ascii="Times New Roman" w:hAnsi="Times New Roman" w:cs="Times New Roman"/>
          <w:sz w:val="18"/>
          <w:szCs w:val="20"/>
          <w:vertAlign w:val="superscript"/>
        </w:rPr>
      </w:pPr>
    </w:p>
    <w:p w:rsidR="002541DE" w:rsidRPr="00A61D42" w:rsidRDefault="002541DE" w:rsidP="00A61D42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proofErr w:type="gramEnd"/>
      <w:r w:rsidRPr="00A61D42">
        <w:rPr>
          <w:rFonts w:ascii="Times New Roman" w:hAnsi="Times New Roman" w:cs="Times New Roman"/>
          <w:sz w:val="18"/>
          <w:szCs w:val="20"/>
        </w:rPr>
        <w:t xml:space="preserve"> Radon quintile 1: &lt;27.0 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m</w:t>
      </w:r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 xml:space="preserve">; quintile 2: ≥27.0-37.7 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m</w:t>
      </w:r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 xml:space="preserve">; quintile 3: ≥37.7-50.1 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m</w:t>
      </w:r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 xml:space="preserve">; quintile 4: ≥50.1-74.9 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m</w:t>
      </w:r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 xml:space="preserve">; quintile 5: ≥74.9 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20"/>
        </w:rPr>
        <w:t>m</w:t>
      </w:r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20"/>
        </w:rPr>
        <w:t>.</w:t>
      </w:r>
    </w:p>
    <w:p w:rsidR="002541DE" w:rsidRPr="00A61D42" w:rsidRDefault="002541DE" w:rsidP="00A61D42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A61D42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proofErr w:type="gramEnd"/>
      <w:r w:rsidRPr="00A61D42">
        <w:rPr>
          <w:rFonts w:ascii="Times New Roman" w:hAnsi="Times New Roman" w:cs="Times New Roman"/>
          <w:sz w:val="18"/>
          <w:szCs w:val="20"/>
        </w:rPr>
        <w:t xml:space="preserve"> Adjusted for age, race.</w:t>
      </w:r>
    </w:p>
    <w:p w:rsidR="002541DE" w:rsidRPr="00A61D42" w:rsidRDefault="002541DE" w:rsidP="00A61D42">
      <w:pPr>
        <w:rPr>
          <w:rFonts w:ascii="Times New Roman" w:hAnsi="Times New Roman" w:cs="Times New Roman"/>
          <w:sz w:val="18"/>
          <w:szCs w:val="18"/>
        </w:rPr>
      </w:pP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61D42">
        <w:rPr>
          <w:rFonts w:ascii="Times New Roman" w:hAnsi="Times New Roman" w:cs="Times New Roman"/>
          <w:sz w:val="18"/>
          <w:szCs w:val="18"/>
        </w:rPr>
        <w:t xml:space="preserve"> Additionally adjusted for Census tract median home value, Census tract median income, marital status, living arrangements, individual-le</w:t>
      </w:r>
      <w:r w:rsidR="002F2DED" w:rsidRPr="00A61D42">
        <w:rPr>
          <w:rFonts w:ascii="Times New Roman" w:hAnsi="Times New Roman" w:cs="Times New Roman"/>
          <w:sz w:val="18"/>
          <w:szCs w:val="18"/>
        </w:rPr>
        <w:t xml:space="preserve">vel income, region of residence, </w:t>
      </w:r>
      <w:r w:rsidRPr="00A61D42">
        <w:rPr>
          <w:rFonts w:ascii="Times New Roman" w:hAnsi="Times New Roman" w:cs="Times New Roman"/>
          <w:sz w:val="18"/>
          <w:szCs w:val="18"/>
        </w:rPr>
        <w:t xml:space="preserve">family history of breast cancer, screening mammography, personal history of biopsy-confirmed BBD, age at menarche, parity, age at first birth, lactation, height, BMI at age 18, change in BMI since age 18, smoking status, physical activity, adult alcohol consumption,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PM</w:t>
      </w:r>
      <w:r w:rsidRPr="00A61D42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 air pollution, population density.</w:t>
      </w:r>
    </w:p>
    <w:p w:rsidR="002541DE" w:rsidRPr="00A61D42" w:rsidRDefault="00181067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</w:t>
      </w:r>
      <w:r w:rsidR="002541DE" w:rsidRPr="00A61D42">
        <w:rPr>
          <w:rFonts w:ascii="Times New Roman" w:hAnsi="Times New Roman" w:cs="Times New Roman"/>
          <w:sz w:val="18"/>
          <w:szCs w:val="18"/>
        </w:rPr>
        <w:t xml:space="preserve">An </w:t>
      </w:r>
      <w:proofErr w:type="spellStart"/>
      <w:r w:rsidR="002541DE" w:rsidRPr="00A61D42">
        <w:rPr>
          <w:rFonts w:ascii="Times New Roman" w:hAnsi="Times New Roman" w:cs="Times New Roman"/>
          <w:sz w:val="18"/>
          <w:szCs w:val="18"/>
        </w:rPr>
        <w:t>IQR</w:t>
      </w:r>
      <w:proofErr w:type="spellEnd"/>
      <w:r w:rsidR="002541DE" w:rsidRPr="00A61D42">
        <w:rPr>
          <w:rFonts w:ascii="Times New Roman" w:hAnsi="Times New Roman" w:cs="Times New Roman"/>
          <w:sz w:val="18"/>
          <w:szCs w:val="18"/>
        </w:rPr>
        <w:t xml:space="preserve"> increase in cumulative average radon is 37.3 </w:t>
      </w:r>
      <w:proofErr w:type="spellStart"/>
      <w:r w:rsidR="002541DE"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="002541DE"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2541DE" w:rsidRPr="00A61D42">
        <w:rPr>
          <w:rFonts w:ascii="Times New Roman" w:hAnsi="Times New Roman" w:cs="Times New Roman"/>
          <w:sz w:val="18"/>
          <w:szCs w:val="18"/>
        </w:rPr>
        <w:t>m</w:t>
      </w:r>
      <w:r w:rsidR="002541DE"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="002541DE" w:rsidRPr="00A61D42">
        <w:rPr>
          <w:rFonts w:ascii="Times New Roman" w:hAnsi="Times New Roman" w:cs="Times New Roman"/>
          <w:sz w:val="18"/>
          <w:szCs w:val="18"/>
        </w:rPr>
        <w:t>.</w:t>
      </w:r>
    </w:p>
    <w:p w:rsidR="002541DE" w:rsidRPr="00A61D42" w:rsidRDefault="002541DE" w:rsidP="00A61D42">
      <w:pPr>
        <w:rPr>
          <w:rFonts w:ascii="Times New Roman" w:hAnsi="Times New Roman" w:cs="Times New Roman"/>
          <w:sz w:val="24"/>
          <w:szCs w:val="24"/>
        </w:rPr>
      </w:pPr>
    </w:p>
    <w:p w:rsidR="00000B43" w:rsidRPr="00A61D42" w:rsidRDefault="00000B43" w:rsidP="00A61D42">
      <w:pPr>
        <w:rPr>
          <w:rFonts w:ascii="Times New Roman" w:hAnsi="Times New Roman" w:cs="Times New Roman"/>
          <w:sz w:val="24"/>
          <w:szCs w:val="24"/>
        </w:rPr>
      </w:pPr>
    </w:p>
    <w:p w:rsidR="00230183" w:rsidRPr="00A61D42" w:rsidRDefault="00230183" w:rsidP="00A61D42">
      <w:pPr>
        <w:rPr>
          <w:rFonts w:ascii="Times New Roman" w:hAnsi="Times New Roman" w:cs="Times New Roman"/>
          <w:sz w:val="24"/>
          <w:szCs w:val="24"/>
        </w:rPr>
      </w:pPr>
    </w:p>
    <w:p w:rsidR="00230183" w:rsidRPr="00A61D42" w:rsidRDefault="00230183" w:rsidP="00A61D42">
      <w:pPr>
        <w:rPr>
          <w:rFonts w:ascii="Times New Roman" w:hAnsi="Times New Roman" w:cs="Times New Roman"/>
          <w:sz w:val="24"/>
          <w:szCs w:val="24"/>
        </w:rPr>
      </w:pPr>
    </w:p>
    <w:p w:rsidR="002A5AD7" w:rsidRPr="00A61D42" w:rsidRDefault="002A5AD7" w:rsidP="00A61D42">
      <w:pPr>
        <w:rPr>
          <w:rFonts w:ascii="Times New Roman" w:hAnsi="Times New Roman" w:cs="Times New Roman"/>
          <w:sz w:val="24"/>
          <w:szCs w:val="24"/>
        </w:rPr>
      </w:pPr>
    </w:p>
    <w:p w:rsidR="00A97AFD" w:rsidRPr="00A61D42" w:rsidRDefault="00A97AFD" w:rsidP="00A61D42">
      <w:pPr>
        <w:rPr>
          <w:rFonts w:ascii="Times New Roman" w:hAnsi="Times New Roman" w:cs="Times New Roman"/>
          <w:sz w:val="24"/>
          <w:szCs w:val="24"/>
        </w:rPr>
      </w:pPr>
    </w:p>
    <w:p w:rsidR="00A97AFD" w:rsidRPr="00A61D42" w:rsidRDefault="00A97AFD" w:rsidP="00A61D42">
      <w:pPr>
        <w:rPr>
          <w:rFonts w:ascii="Times New Roman" w:hAnsi="Times New Roman" w:cs="Times New Roman"/>
          <w:sz w:val="24"/>
          <w:szCs w:val="24"/>
        </w:rPr>
      </w:pPr>
    </w:p>
    <w:p w:rsidR="00A97AFD" w:rsidRPr="00A61D42" w:rsidRDefault="00A97AFD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451DDE" w:rsidRPr="00A61D42" w:rsidRDefault="00451DDE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3574A9" w:rsidRPr="00A61D42" w:rsidRDefault="00451DDE" w:rsidP="00A61D42">
      <w:pPr>
        <w:rPr>
          <w:rFonts w:ascii="Times New Roman" w:hAnsi="Times New Roman" w:cs="Times New Roman"/>
        </w:rPr>
      </w:pPr>
      <w:r w:rsidRPr="00A61D42">
        <w:rPr>
          <w:rFonts w:ascii="Times New Roman" w:hAnsi="Times New Roman" w:cs="Times New Roman"/>
          <w:b/>
        </w:rPr>
        <w:lastRenderedPageBreak/>
        <w:t>Table</w:t>
      </w:r>
      <w:r w:rsidR="00C447C6" w:rsidRPr="00A61D42">
        <w:rPr>
          <w:rFonts w:ascii="Times New Roman" w:hAnsi="Times New Roman" w:cs="Times New Roman"/>
          <w:b/>
        </w:rPr>
        <w:t xml:space="preserve"> 4</w:t>
      </w:r>
      <w:r w:rsidR="003574A9" w:rsidRPr="00A61D42">
        <w:rPr>
          <w:rFonts w:ascii="Times New Roman" w:hAnsi="Times New Roman" w:cs="Times New Roman"/>
        </w:rPr>
        <w:t xml:space="preserve"> Associations between cumulative average radon and breast cancer risk in </w:t>
      </w:r>
      <w:proofErr w:type="spellStart"/>
      <w:r w:rsidR="003574A9" w:rsidRPr="00A61D42">
        <w:rPr>
          <w:rFonts w:ascii="Times New Roman" w:hAnsi="Times New Roman" w:cs="Times New Roman"/>
        </w:rPr>
        <w:t>NH</w:t>
      </w:r>
      <w:r w:rsidRPr="00A61D42">
        <w:rPr>
          <w:rFonts w:ascii="Times New Roman" w:hAnsi="Times New Roman" w:cs="Times New Roman"/>
        </w:rPr>
        <w:t>SII</w:t>
      </w:r>
      <w:proofErr w:type="spellEnd"/>
      <w:r w:rsidRPr="00A61D42">
        <w:rPr>
          <w:rFonts w:ascii="Times New Roman" w:hAnsi="Times New Roman" w:cs="Times New Roman"/>
        </w:rPr>
        <w:t xml:space="preserve"> among postmenopausal women</w:t>
      </w:r>
    </w:p>
    <w:p w:rsidR="003574A9" w:rsidRPr="00A61D42" w:rsidRDefault="003574A9" w:rsidP="00A61D42">
      <w:pPr>
        <w:rPr>
          <w:rFonts w:ascii="Times New Roman" w:hAnsi="Times New Roman" w:cs="Times New Roman"/>
        </w:rPr>
      </w:pPr>
    </w:p>
    <w:tbl>
      <w:tblPr>
        <w:tblStyle w:val="TableGrid"/>
        <w:tblW w:w="35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7"/>
        <w:gridCol w:w="1801"/>
        <w:gridCol w:w="2070"/>
        <w:gridCol w:w="2070"/>
      </w:tblGrid>
      <w:tr w:rsidR="00E57E12" w:rsidRPr="00A61D42" w:rsidTr="00E57E12">
        <w:trPr>
          <w:trHeight w:val="260"/>
        </w:trPr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E12" w:rsidRPr="00A61D42" w:rsidRDefault="00E57E12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person-years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asic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Fully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E57E12" w:rsidRPr="00A61D42" w:rsidTr="00E57E12">
        <w:tc>
          <w:tcPr>
            <w:tcW w:w="1863" w:type="pct"/>
            <w:tcBorders>
              <w:top w:val="single" w:sz="4" w:space="0" w:color="auto"/>
            </w:tcBorders>
          </w:tcPr>
          <w:p w:rsidR="00E57E12" w:rsidRPr="00A61D42" w:rsidRDefault="00E57E12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nvasive breast cancer</w:t>
            </w:r>
          </w:p>
        </w:tc>
        <w:tc>
          <w:tcPr>
            <w:tcW w:w="951" w:type="pct"/>
            <w:tcBorders>
              <w:top w:val="single" w:sz="4" w:space="0" w:color="auto"/>
            </w:tcBorders>
          </w:tcPr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E57E12" w:rsidRPr="00A61D42" w:rsidRDefault="00E57E12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/162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4, 1.15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7, 1.21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5, 1.16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9, 1.28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0, 1.09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4, 1.23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2, 1.24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96, 1.41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/783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6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8, 1.09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/162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75, 1.14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1, 1.27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4, 1.27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5, 1.54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1, 1.08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2, 1.36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0, 1.21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92, 1.53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/783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3, 1.05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5, 1.10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163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64, 1.63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3, 1.47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73, 1.84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53, 1.60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75, 1.86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55, 1.64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74, 1.83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51, 1.57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/784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1, 1.18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3, 1.13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+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/162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75, 1.18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1, 1.33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7, 1.34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7, 1.64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68, 1.08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79, 1.38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0, 1.24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91, 1.58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/784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3, 1.07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6, 1.12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/163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58, 1.57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51, 1.49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66, 1.74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53, 1.68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71, 1.82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56, 1.76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75, 1.88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55, 1.78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/784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2, 1.21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7, 1.19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+/PR-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163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53, 1.55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52, 1.65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50, 1.48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50, 1.84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61, 1.72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64, 2.30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63, 1.73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61, 2.24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/784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0, 1.12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79, 1.16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63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56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57, 2.02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45, 1.77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50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56, 2.02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36, 1.59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155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69, 2.30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41, 1.76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158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78, 2.52)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41, 1.80)</w:t>
            </w:r>
          </w:p>
        </w:tc>
      </w:tr>
      <w:tr w:rsidR="00923F79" w:rsidRPr="00A61D42" w:rsidTr="00E2043C">
        <w:tc>
          <w:tcPr>
            <w:tcW w:w="1863" w:type="pct"/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951" w:type="pct"/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93" w:type="pct"/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923F79" w:rsidRPr="00A61D42" w:rsidTr="00E2043C">
        <w:tc>
          <w:tcPr>
            <w:tcW w:w="1863" w:type="pct"/>
            <w:tcBorders>
              <w:bottom w:val="single" w:sz="4" w:space="0" w:color="auto"/>
            </w:tcBorders>
          </w:tcPr>
          <w:p w:rsidR="00923F79" w:rsidRPr="00A61D42" w:rsidRDefault="00923F79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923F79" w:rsidRPr="00A61D42" w:rsidRDefault="00923F79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/784</w:t>
            </w:r>
            <w:r w:rsidR="00590F34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5, 1.32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923F79" w:rsidRPr="00A61D42" w:rsidRDefault="00923F7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4, 1.23)</w:t>
            </w:r>
          </w:p>
        </w:tc>
      </w:tr>
    </w:tbl>
    <w:p w:rsidR="006A5A78" w:rsidRPr="00A61D42" w:rsidRDefault="006A5A78" w:rsidP="00A61D42">
      <w:pPr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7" w:name="OLE_LINK341"/>
      <w:bookmarkStart w:id="8" w:name="OLE_LINK342"/>
      <w:bookmarkStart w:id="9" w:name="OLE_LINK343"/>
    </w:p>
    <w:p w:rsidR="003574A9" w:rsidRPr="00A61D42" w:rsidRDefault="003574A9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Radon quintile 1: &lt;27.0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2: ≥27.0-37.7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3: ≥37.7-50.1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4: ≥50.1-74.9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5: ≥74.9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.</w:t>
      </w:r>
    </w:p>
    <w:p w:rsidR="003574A9" w:rsidRPr="00A61D42" w:rsidRDefault="003574A9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Adjusted for age, race.</w:t>
      </w:r>
    </w:p>
    <w:p w:rsidR="003574A9" w:rsidRPr="00A61D42" w:rsidRDefault="003574A9" w:rsidP="00A61D42">
      <w:pPr>
        <w:rPr>
          <w:rFonts w:ascii="Times New Roman" w:hAnsi="Times New Roman" w:cs="Times New Roman"/>
          <w:sz w:val="18"/>
          <w:szCs w:val="18"/>
        </w:rPr>
      </w:pP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61D42">
        <w:rPr>
          <w:rFonts w:ascii="Times New Roman" w:hAnsi="Times New Roman" w:cs="Times New Roman"/>
          <w:sz w:val="18"/>
          <w:szCs w:val="18"/>
        </w:rPr>
        <w:t xml:space="preserve"> Additionally adjusted for Census tract median home value, Census tract median income, marital status, living arrangements, individual-le</w:t>
      </w:r>
      <w:r w:rsidR="00A83BCB" w:rsidRPr="00A61D42">
        <w:rPr>
          <w:rFonts w:ascii="Times New Roman" w:hAnsi="Times New Roman" w:cs="Times New Roman"/>
          <w:sz w:val="18"/>
          <w:szCs w:val="18"/>
        </w:rPr>
        <w:t xml:space="preserve">vel income, region of residence, </w:t>
      </w:r>
      <w:r w:rsidRPr="00A61D42">
        <w:rPr>
          <w:rFonts w:ascii="Times New Roman" w:hAnsi="Times New Roman" w:cs="Times New Roman"/>
          <w:sz w:val="18"/>
          <w:szCs w:val="18"/>
        </w:rPr>
        <w:t xml:space="preserve">family history of breast cancer, screening mammography, personal history of biopsy-confirmed BBD, age at menarche, parity, age at first birth, lactation, </w:t>
      </w:r>
      <w:r w:rsidRPr="00A61D42">
        <w:rPr>
          <w:rFonts w:ascii="Times New Roman" w:hAnsi="Times New Roman" w:cs="Times New Roman"/>
          <w:sz w:val="18"/>
          <w:szCs w:val="24"/>
        </w:rPr>
        <w:t xml:space="preserve">hormone use (among postmenopausal women only), </w:t>
      </w:r>
      <w:r w:rsidRPr="00A61D42">
        <w:rPr>
          <w:rFonts w:ascii="Times New Roman" w:hAnsi="Times New Roman" w:cs="Times New Roman"/>
          <w:sz w:val="18"/>
          <w:szCs w:val="18"/>
        </w:rPr>
        <w:t xml:space="preserve">height, BMI at age 18, change in BMI since age 18, smoking status, physical activity, adult alcohol consumption,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PM</w:t>
      </w:r>
      <w:r w:rsidRPr="00A61D42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 air pollution, population density.</w:t>
      </w:r>
    </w:p>
    <w:p w:rsidR="003574A9" w:rsidRPr="00A61D42" w:rsidRDefault="00EC7B2F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="003574A9" w:rsidRPr="00A61D42">
        <w:rPr>
          <w:rFonts w:ascii="Times New Roman" w:hAnsi="Times New Roman" w:cs="Times New Roman"/>
          <w:sz w:val="18"/>
          <w:szCs w:val="18"/>
        </w:rPr>
        <w:t xml:space="preserve"> An </w:t>
      </w:r>
      <w:proofErr w:type="spellStart"/>
      <w:r w:rsidR="003574A9" w:rsidRPr="00A61D42">
        <w:rPr>
          <w:rFonts w:ascii="Times New Roman" w:hAnsi="Times New Roman" w:cs="Times New Roman"/>
          <w:sz w:val="18"/>
          <w:szCs w:val="18"/>
        </w:rPr>
        <w:t>IQR</w:t>
      </w:r>
      <w:proofErr w:type="spellEnd"/>
      <w:r w:rsidR="003574A9" w:rsidRPr="00A61D42">
        <w:rPr>
          <w:rFonts w:ascii="Times New Roman" w:hAnsi="Times New Roman" w:cs="Times New Roman"/>
          <w:sz w:val="18"/>
          <w:szCs w:val="18"/>
        </w:rPr>
        <w:t xml:space="preserve"> increase in cumulative average radon is 37.3 </w:t>
      </w:r>
      <w:proofErr w:type="spellStart"/>
      <w:r w:rsidR="003574A9"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="003574A9"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3574A9" w:rsidRPr="00A61D42">
        <w:rPr>
          <w:rFonts w:ascii="Times New Roman" w:hAnsi="Times New Roman" w:cs="Times New Roman"/>
          <w:sz w:val="18"/>
          <w:szCs w:val="18"/>
        </w:rPr>
        <w:t>m</w:t>
      </w:r>
      <w:r w:rsidR="003574A9"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="003574A9" w:rsidRPr="00A61D42">
        <w:rPr>
          <w:rFonts w:ascii="Times New Roman" w:hAnsi="Times New Roman" w:cs="Times New Roman"/>
          <w:sz w:val="18"/>
          <w:szCs w:val="18"/>
        </w:rPr>
        <w:t>.</w:t>
      </w:r>
    </w:p>
    <w:p w:rsidR="003574A9" w:rsidRPr="00A61D42" w:rsidRDefault="003574A9" w:rsidP="00A61D42">
      <w:pPr>
        <w:rPr>
          <w:rFonts w:ascii="Times New Roman" w:hAnsi="Times New Roman" w:cs="Times New Roman"/>
          <w:sz w:val="18"/>
          <w:szCs w:val="24"/>
          <w:vertAlign w:val="superscript"/>
        </w:rPr>
      </w:pPr>
    </w:p>
    <w:bookmarkEnd w:id="7"/>
    <w:bookmarkEnd w:id="8"/>
    <w:bookmarkEnd w:id="9"/>
    <w:p w:rsidR="00000B43" w:rsidRPr="00A61D42" w:rsidRDefault="00000B43" w:rsidP="00A61D42">
      <w:pPr>
        <w:rPr>
          <w:rFonts w:ascii="Times New Roman" w:hAnsi="Times New Roman" w:cs="Times New Roman"/>
          <w:sz w:val="24"/>
          <w:szCs w:val="24"/>
        </w:rPr>
      </w:pPr>
    </w:p>
    <w:p w:rsidR="0056641A" w:rsidRPr="00A61D42" w:rsidRDefault="0056641A" w:rsidP="00A61D42">
      <w:pPr>
        <w:rPr>
          <w:rFonts w:ascii="Times New Roman" w:hAnsi="Times New Roman" w:cs="Times New Roman"/>
          <w:sz w:val="24"/>
          <w:szCs w:val="24"/>
        </w:rPr>
      </w:pPr>
    </w:p>
    <w:p w:rsidR="0056641A" w:rsidRPr="00A61D42" w:rsidRDefault="0056641A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284906" w:rsidRPr="00A61D42" w:rsidRDefault="00284906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C447C6" w:rsidRPr="00A61D42" w:rsidRDefault="00C447C6" w:rsidP="00A61D42">
      <w:pPr>
        <w:rPr>
          <w:rFonts w:ascii="Times New Roman" w:hAnsi="Times New Roman" w:cs="Times New Roman"/>
          <w:sz w:val="24"/>
          <w:szCs w:val="24"/>
        </w:rPr>
      </w:pPr>
    </w:p>
    <w:p w:rsidR="00DF0B72" w:rsidRPr="00A61D42" w:rsidRDefault="00DF0B72" w:rsidP="00A61D42">
      <w:pPr>
        <w:rPr>
          <w:rFonts w:ascii="Times New Roman" w:hAnsi="Times New Roman" w:cs="Times New Roman"/>
          <w:sz w:val="24"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</w:rPr>
      </w:pPr>
      <w:r w:rsidRPr="00A61D42">
        <w:rPr>
          <w:rFonts w:ascii="Times New Roman" w:hAnsi="Times New Roman" w:cs="Times New Roman"/>
          <w:b/>
        </w:rPr>
        <w:lastRenderedPageBreak/>
        <w:t xml:space="preserve">Table </w:t>
      </w:r>
      <w:proofErr w:type="gramStart"/>
      <w:r w:rsidR="00C447C6" w:rsidRPr="00A61D42">
        <w:rPr>
          <w:rFonts w:ascii="Times New Roman" w:hAnsi="Times New Roman" w:cs="Times New Roman"/>
          <w:b/>
        </w:rPr>
        <w:t>5</w:t>
      </w:r>
      <w:proofErr w:type="gramEnd"/>
      <w:r w:rsidRPr="00A61D42">
        <w:rPr>
          <w:rFonts w:ascii="Times New Roman" w:hAnsi="Times New Roman" w:cs="Times New Roman"/>
        </w:rPr>
        <w:t xml:space="preserve"> </w:t>
      </w:r>
      <w:r w:rsidR="00537B93" w:rsidRPr="00A61D42">
        <w:rPr>
          <w:rFonts w:ascii="Times New Roman" w:hAnsi="Times New Roman" w:cs="Times New Roman"/>
        </w:rPr>
        <w:t>C</w:t>
      </w:r>
      <w:r w:rsidRPr="00A61D42">
        <w:rPr>
          <w:rFonts w:ascii="Times New Roman" w:hAnsi="Times New Roman" w:cs="Times New Roman"/>
        </w:rPr>
        <w:t xml:space="preserve">umulative average radon </w:t>
      </w:r>
      <w:r w:rsidR="00537B93" w:rsidRPr="00A61D42">
        <w:rPr>
          <w:rFonts w:ascii="Times New Roman" w:hAnsi="Times New Roman" w:cs="Times New Roman"/>
        </w:rPr>
        <w:t>exposure above the EPA action level (</w:t>
      </w:r>
      <w:r w:rsidR="00F93EC6" w:rsidRPr="00A61D42">
        <w:rPr>
          <w:rFonts w:ascii="Times New Roman" w:hAnsi="Times New Roman" w:cs="Times New Roman"/>
        </w:rPr>
        <w:t>≥</w:t>
      </w:r>
      <w:r w:rsidR="00537B93" w:rsidRPr="00A61D42">
        <w:rPr>
          <w:rFonts w:ascii="Times New Roman" w:hAnsi="Times New Roman" w:cs="Times New Roman"/>
        </w:rPr>
        <w:t xml:space="preserve">148 </w:t>
      </w:r>
      <w:proofErr w:type="spellStart"/>
      <w:r w:rsidR="00537B93" w:rsidRPr="00A61D42">
        <w:rPr>
          <w:rFonts w:ascii="Times New Roman" w:hAnsi="Times New Roman" w:cs="Times New Roman"/>
        </w:rPr>
        <w:t>Bq</w:t>
      </w:r>
      <w:proofErr w:type="spellEnd"/>
      <w:r w:rsidR="00537B93" w:rsidRPr="00A61D42">
        <w:rPr>
          <w:rFonts w:ascii="Times New Roman" w:hAnsi="Times New Roman" w:cs="Times New Roman"/>
        </w:rPr>
        <w:t>/</w:t>
      </w:r>
      <w:proofErr w:type="spellStart"/>
      <w:r w:rsidR="00537B93" w:rsidRPr="00A61D42">
        <w:rPr>
          <w:rFonts w:ascii="Times New Roman" w:hAnsi="Times New Roman" w:cs="Times New Roman"/>
        </w:rPr>
        <w:t>m</w:t>
      </w:r>
      <w:r w:rsidR="00537B93" w:rsidRPr="00A61D42">
        <w:rPr>
          <w:rFonts w:ascii="Times New Roman" w:hAnsi="Times New Roman" w:cs="Times New Roman"/>
          <w:vertAlign w:val="superscript"/>
        </w:rPr>
        <w:t>3</w:t>
      </w:r>
      <w:proofErr w:type="spellEnd"/>
      <w:r w:rsidR="00537B93" w:rsidRPr="00A61D42">
        <w:rPr>
          <w:rFonts w:ascii="Times New Roman" w:hAnsi="Times New Roman" w:cs="Times New Roman"/>
        </w:rPr>
        <w:t>) and breast cancer risk</w:t>
      </w:r>
    </w:p>
    <w:p w:rsidR="00CF6D5F" w:rsidRPr="00A61D42" w:rsidRDefault="00CF6D5F" w:rsidP="00A61D42">
      <w:pPr>
        <w:rPr>
          <w:rFonts w:ascii="Times New Roman" w:hAnsi="Times New Roman" w:cs="Times New Roman"/>
        </w:rPr>
      </w:pPr>
    </w:p>
    <w:tbl>
      <w:tblPr>
        <w:tblStyle w:val="TableGrid"/>
        <w:tblW w:w="40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1"/>
        <w:gridCol w:w="1599"/>
        <w:gridCol w:w="2249"/>
        <w:gridCol w:w="810"/>
        <w:gridCol w:w="2245"/>
        <w:gridCol w:w="806"/>
      </w:tblGrid>
      <w:tr w:rsidR="0053075A" w:rsidRPr="00A61D42" w:rsidTr="000332A3">
        <w:trPr>
          <w:trHeight w:val="260"/>
        </w:trPr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7921" w:rsidRPr="00A61D42" w:rsidRDefault="00E37921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person-year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asic</w:t>
            </w:r>
            <w:r w:rsidR="000C270A"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Fully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="000C270A"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3075A" w:rsidRPr="00A61D42" w:rsidTr="000332A3">
        <w:tc>
          <w:tcPr>
            <w:tcW w:w="1374" w:type="pct"/>
            <w:tcBorders>
              <w:top w:val="single" w:sz="4" w:space="0" w:color="auto"/>
            </w:tcBorders>
          </w:tcPr>
          <w:p w:rsidR="00E37921" w:rsidRPr="00A61D42" w:rsidRDefault="00E37921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nvasive breast cancer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E37921" w:rsidRPr="00A61D42" w:rsidRDefault="00E379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</w:t>
            </w:r>
            <w:r w:rsidR="00200816"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exposure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E37921" w:rsidRPr="00A61D42" w:rsidRDefault="00E379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60591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/2</w:t>
            </w:r>
            <w:r w:rsidR="00F60591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  <w:r w:rsidR="00F60591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</w:p>
        </w:tc>
        <w:tc>
          <w:tcPr>
            <w:tcW w:w="1058" w:type="pct"/>
          </w:tcPr>
          <w:p w:rsidR="00E37921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E37921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E37921" w:rsidRPr="00A61D42" w:rsidRDefault="00E37921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</w:t>
            </w:r>
            <w:r w:rsidR="00200816"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exposure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E37921" w:rsidRPr="00A61D42" w:rsidRDefault="00E379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/96</w:t>
            </w:r>
            <w:r w:rsidR="00F60591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058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0, 1.11)</w:t>
            </w:r>
          </w:p>
        </w:tc>
        <w:tc>
          <w:tcPr>
            <w:tcW w:w="381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6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0, 1.12)</w:t>
            </w:r>
          </w:p>
        </w:tc>
        <w:tc>
          <w:tcPr>
            <w:tcW w:w="379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53075A" w:rsidRPr="00A61D42" w:rsidTr="000332A3">
        <w:tc>
          <w:tcPr>
            <w:tcW w:w="1374" w:type="pct"/>
          </w:tcPr>
          <w:p w:rsidR="00E37921" w:rsidRPr="00A61D42" w:rsidRDefault="00E37921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</w:t>
            </w:r>
          </w:p>
        </w:tc>
        <w:tc>
          <w:tcPr>
            <w:tcW w:w="752" w:type="pct"/>
            <w:vAlign w:val="bottom"/>
          </w:tcPr>
          <w:p w:rsidR="00E37921" w:rsidRPr="00A61D42" w:rsidRDefault="00E37921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</w:tcPr>
          <w:p w:rsidR="00E37921" w:rsidRPr="00A61D42" w:rsidRDefault="00E37921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6/2,407,477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/96,738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5, 1.28)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6, 1.30)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53075A" w:rsidRPr="00A61D42" w:rsidTr="000332A3">
        <w:tc>
          <w:tcPr>
            <w:tcW w:w="1374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</w:t>
            </w:r>
          </w:p>
        </w:tc>
        <w:tc>
          <w:tcPr>
            <w:tcW w:w="752" w:type="pct"/>
            <w:vAlign w:val="bottom"/>
          </w:tcPr>
          <w:p w:rsidR="00835233" w:rsidRPr="00A61D42" w:rsidRDefault="00835233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/2,409,004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96,813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46, 1.21)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43, 1.15)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53075A" w:rsidRPr="00A61D42" w:rsidTr="000332A3">
        <w:tc>
          <w:tcPr>
            <w:tcW w:w="1374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+</w:t>
            </w:r>
          </w:p>
        </w:tc>
        <w:tc>
          <w:tcPr>
            <w:tcW w:w="752" w:type="pct"/>
            <w:vAlign w:val="bottom"/>
          </w:tcPr>
          <w:p w:rsidR="00835233" w:rsidRPr="00A61D42" w:rsidRDefault="00835233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6/2,407,734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/96,749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7, 1.34)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88, 1.36)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53075A" w:rsidRPr="00A61D42" w:rsidTr="000332A3">
        <w:tc>
          <w:tcPr>
            <w:tcW w:w="1374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</w:t>
            </w:r>
          </w:p>
        </w:tc>
        <w:tc>
          <w:tcPr>
            <w:tcW w:w="752" w:type="pct"/>
            <w:vAlign w:val="bottom"/>
          </w:tcPr>
          <w:p w:rsidR="00835233" w:rsidRPr="00A61D42" w:rsidRDefault="00835233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/2,409,075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96,814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49, 1.34)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45, 1.25)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53075A" w:rsidRPr="00A61D42" w:rsidTr="000332A3">
        <w:tc>
          <w:tcPr>
            <w:tcW w:w="1374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-</w:t>
            </w:r>
          </w:p>
        </w:tc>
        <w:tc>
          <w:tcPr>
            <w:tcW w:w="752" w:type="pct"/>
            <w:vAlign w:val="bottom"/>
          </w:tcPr>
          <w:p w:rsidR="00835233" w:rsidRPr="00A61D42" w:rsidRDefault="00835233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/2,409,286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96,819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1, 1.55)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1, 1.56)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53075A" w:rsidRPr="00A61D42" w:rsidTr="000332A3">
        <w:tc>
          <w:tcPr>
            <w:tcW w:w="1374" w:type="pct"/>
          </w:tcPr>
          <w:p w:rsidR="00835233" w:rsidRPr="00A61D42" w:rsidRDefault="00835233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vAlign w:val="bottom"/>
          </w:tcPr>
          <w:p w:rsidR="00835233" w:rsidRPr="00A61D42" w:rsidRDefault="00835233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8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6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</w:tcPr>
          <w:p w:rsidR="00835233" w:rsidRPr="00A61D42" w:rsidRDefault="00835233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&lt;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/2,409,280</w:t>
            </w:r>
          </w:p>
        </w:tc>
        <w:tc>
          <w:tcPr>
            <w:tcW w:w="1058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81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379" w:type="pct"/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5A" w:rsidRPr="00A61D42" w:rsidTr="000332A3">
        <w:tc>
          <w:tcPr>
            <w:tcW w:w="1374" w:type="pct"/>
            <w:tcBorders>
              <w:bottom w:val="single" w:sz="4" w:space="0" w:color="auto"/>
            </w:tcBorders>
          </w:tcPr>
          <w:p w:rsidR="00200816" w:rsidRPr="00A61D42" w:rsidRDefault="00200816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Radon exposure ≥148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Bq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:rsidR="00200816" w:rsidRPr="00A61D42" w:rsidRDefault="00200816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96,821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1, 1.5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37, 1.43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:rsidR="00200816" w:rsidRPr="00A61D42" w:rsidRDefault="00200816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</w:tbl>
    <w:p w:rsidR="00CF6D5F" w:rsidRPr="00A61D42" w:rsidRDefault="00CF6D5F" w:rsidP="00A61D42">
      <w:pPr>
        <w:rPr>
          <w:rFonts w:ascii="Times New Roman" w:hAnsi="Times New Roman" w:cs="Times New Roman"/>
          <w:sz w:val="18"/>
          <w:szCs w:val="18"/>
        </w:rPr>
      </w:pPr>
    </w:p>
    <w:p w:rsidR="00CF6D5F" w:rsidRPr="00A61D42" w:rsidRDefault="000C270A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CF6D5F" w:rsidRPr="00A61D42">
        <w:rPr>
          <w:rFonts w:ascii="Times New Roman" w:hAnsi="Times New Roman" w:cs="Times New Roman"/>
          <w:sz w:val="18"/>
          <w:szCs w:val="18"/>
        </w:rPr>
        <w:t xml:space="preserve"> Adjusted for age, race.</w:t>
      </w:r>
    </w:p>
    <w:p w:rsidR="00CF6D5F" w:rsidRPr="00A61D42" w:rsidRDefault="000C270A" w:rsidP="00A61D42">
      <w:pPr>
        <w:rPr>
          <w:rFonts w:ascii="Times New Roman" w:hAnsi="Times New Roman" w:cs="Times New Roman"/>
          <w:sz w:val="18"/>
          <w:szCs w:val="18"/>
        </w:rPr>
      </w:pP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CF6D5F" w:rsidRPr="00A61D42">
        <w:rPr>
          <w:rFonts w:ascii="Times New Roman" w:hAnsi="Times New Roman" w:cs="Times New Roman"/>
          <w:sz w:val="18"/>
          <w:szCs w:val="18"/>
        </w:rPr>
        <w:t xml:space="preserve"> Additionally adjusted for Census tract median home value, Census tract median income, marital status, living arrangements, individual-level income, region of residence, family history of breast cancer, screening mammography, personal history of biopsy-confirmed BBD, age at menarche, parity, age at first birth, lactation, </w:t>
      </w:r>
      <w:r w:rsidR="00CF6D5F" w:rsidRPr="00A61D42">
        <w:rPr>
          <w:rFonts w:ascii="Times New Roman" w:hAnsi="Times New Roman" w:cs="Times New Roman"/>
          <w:sz w:val="18"/>
          <w:szCs w:val="24"/>
        </w:rPr>
        <w:t xml:space="preserve">hormone use (among postmenopausal women only), </w:t>
      </w:r>
      <w:r w:rsidR="00CF6D5F" w:rsidRPr="00A61D42">
        <w:rPr>
          <w:rFonts w:ascii="Times New Roman" w:hAnsi="Times New Roman" w:cs="Times New Roman"/>
          <w:sz w:val="18"/>
          <w:szCs w:val="18"/>
        </w:rPr>
        <w:t xml:space="preserve">height, BMI at age 18, change in BMI since age 18, smoking status, physical activity, adult alcohol consumption, </w:t>
      </w:r>
      <w:proofErr w:type="spellStart"/>
      <w:r w:rsidR="00CF6D5F" w:rsidRPr="00A61D42">
        <w:rPr>
          <w:rFonts w:ascii="Times New Roman" w:hAnsi="Times New Roman" w:cs="Times New Roman"/>
          <w:sz w:val="18"/>
          <w:szCs w:val="18"/>
        </w:rPr>
        <w:t>PM</w:t>
      </w:r>
      <w:r w:rsidR="00CF6D5F" w:rsidRPr="00A61D42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proofErr w:type="spellEnd"/>
      <w:r w:rsidR="00CF6D5F" w:rsidRPr="00A61D42">
        <w:rPr>
          <w:rFonts w:ascii="Times New Roman" w:hAnsi="Times New Roman" w:cs="Times New Roman"/>
          <w:sz w:val="18"/>
          <w:szCs w:val="18"/>
        </w:rPr>
        <w:t xml:space="preserve"> air pollution, population density.</w:t>
      </w:r>
    </w:p>
    <w:p w:rsidR="00CF6D5F" w:rsidRPr="00A61D42" w:rsidRDefault="00CF6D5F" w:rsidP="00A61D42">
      <w:pPr>
        <w:rPr>
          <w:rFonts w:ascii="Times New Roman" w:hAnsi="Times New Roman" w:cs="Times New Roman"/>
          <w:sz w:val="18"/>
          <w:szCs w:val="18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CF6D5F" w:rsidRPr="00A61D42" w:rsidRDefault="00CF6D5F" w:rsidP="00A61D42">
      <w:pPr>
        <w:rPr>
          <w:rFonts w:ascii="Times New Roman" w:hAnsi="Times New Roman" w:cs="Times New Roman"/>
          <w:b/>
          <w:szCs w:val="24"/>
        </w:rPr>
      </w:pPr>
    </w:p>
    <w:p w:rsidR="00A555E8" w:rsidRPr="00A61D42" w:rsidRDefault="00A555E8" w:rsidP="00A61D42">
      <w:pPr>
        <w:rPr>
          <w:rFonts w:ascii="Times New Roman" w:hAnsi="Times New Roman" w:cs="Times New Roman"/>
          <w:b/>
          <w:szCs w:val="24"/>
        </w:rPr>
      </w:pPr>
    </w:p>
    <w:p w:rsidR="004121C1" w:rsidRPr="00A61D42" w:rsidRDefault="004121C1" w:rsidP="00A61D42">
      <w:pPr>
        <w:rPr>
          <w:rFonts w:ascii="Times New Roman" w:hAnsi="Times New Roman" w:cs="Times New Roman"/>
          <w:b/>
          <w:szCs w:val="24"/>
        </w:rPr>
      </w:pPr>
    </w:p>
    <w:p w:rsidR="003574A9" w:rsidRPr="00A61D42" w:rsidRDefault="00451DDE" w:rsidP="00A61D42">
      <w:pPr>
        <w:rPr>
          <w:rFonts w:ascii="Times New Roman" w:hAnsi="Times New Roman" w:cs="Times New Roman"/>
          <w:szCs w:val="24"/>
        </w:rPr>
      </w:pPr>
      <w:r w:rsidRPr="00A61D42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proofErr w:type="gramStart"/>
      <w:r w:rsidR="00C447C6" w:rsidRPr="00A61D42">
        <w:rPr>
          <w:rFonts w:ascii="Times New Roman" w:hAnsi="Times New Roman" w:cs="Times New Roman"/>
          <w:b/>
          <w:szCs w:val="24"/>
        </w:rPr>
        <w:t>6</w:t>
      </w:r>
      <w:proofErr w:type="gramEnd"/>
      <w:r w:rsidR="003574A9" w:rsidRPr="00A61D42">
        <w:rPr>
          <w:rFonts w:ascii="Times New Roman" w:hAnsi="Times New Roman" w:cs="Times New Roman"/>
          <w:szCs w:val="24"/>
        </w:rPr>
        <w:t xml:space="preserve"> Cumulative average radon and breast cancer risk stratified b</w:t>
      </w:r>
      <w:r w:rsidRPr="00A61D42">
        <w:rPr>
          <w:rFonts w:ascii="Times New Roman" w:hAnsi="Times New Roman" w:cs="Times New Roman"/>
          <w:szCs w:val="24"/>
        </w:rPr>
        <w:t xml:space="preserve">y residential mobility in </w:t>
      </w:r>
      <w:proofErr w:type="spellStart"/>
      <w:r w:rsidRPr="00A61D42">
        <w:rPr>
          <w:rFonts w:ascii="Times New Roman" w:hAnsi="Times New Roman" w:cs="Times New Roman"/>
          <w:szCs w:val="24"/>
        </w:rPr>
        <w:t>NHSII</w:t>
      </w:r>
      <w:bookmarkStart w:id="10" w:name="_GoBack"/>
      <w:bookmarkEnd w:id="10"/>
      <w:proofErr w:type="spellEnd"/>
    </w:p>
    <w:p w:rsidR="003574A9" w:rsidRPr="00A61D42" w:rsidRDefault="003574A9" w:rsidP="00A61D42">
      <w:pPr>
        <w:rPr>
          <w:rFonts w:ascii="Times New Roman" w:hAnsi="Times New Roman" w:cs="Times New Roman"/>
        </w:rPr>
      </w:pPr>
    </w:p>
    <w:tbl>
      <w:tblPr>
        <w:tblStyle w:val="TableGrid"/>
        <w:tblW w:w="44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55"/>
        <w:gridCol w:w="1711"/>
        <w:gridCol w:w="2072"/>
        <w:gridCol w:w="1711"/>
        <w:gridCol w:w="2070"/>
      </w:tblGrid>
      <w:tr w:rsidR="003574A9" w:rsidRPr="00A61D42" w:rsidTr="00595D38">
        <w:trPr>
          <w:trHeight w:val="152"/>
        </w:trPr>
        <w:tc>
          <w:tcPr>
            <w:tcW w:w="1773" w:type="pct"/>
            <w:tcBorders>
              <w:top w:val="single" w:sz="4" w:space="0" w:color="auto"/>
            </w:tcBorders>
            <w:vAlign w:val="bottom"/>
          </w:tcPr>
          <w:p w:rsidR="003574A9" w:rsidRPr="00A61D42" w:rsidRDefault="003574A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Never moved</w:t>
            </w: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ver moved</w:t>
            </w:r>
          </w:p>
        </w:tc>
      </w:tr>
      <w:tr w:rsidR="003574A9" w:rsidRPr="00A61D42" w:rsidTr="00595D38">
        <w:trPr>
          <w:trHeight w:val="161"/>
        </w:trPr>
        <w:tc>
          <w:tcPr>
            <w:tcW w:w="1773" w:type="pct"/>
            <w:tcBorders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460333470"/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person-year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Fully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bookmarkStart w:id="12" w:name="OLE_LINK347"/>
            <w:bookmarkStart w:id="13" w:name="OLE_LINK348"/>
            <w:bookmarkStart w:id="14" w:name="OLE_LINK349"/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bookmarkEnd w:id="12"/>
            <w:bookmarkEnd w:id="13"/>
            <w:bookmarkEnd w:id="14"/>
            <w:proofErr w:type="spellEnd"/>
          </w:p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Cases/person-years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Fully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bookmarkEnd w:id="11"/>
      <w:tr w:rsidR="003574A9" w:rsidRPr="00A61D42" w:rsidTr="00595D38">
        <w:tc>
          <w:tcPr>
            <w:tcW w:w="1773" w:type="pct"/>
            <w:tcBorders>
              <w:top w:val="single" w:sz="4" w:space="0" w:color="auto"/>
            </w:tcBorders>
          </w:tcPr>
          <w:p w:rsidR="003574A9" w:rsidRPr="00A61D42" w:rsidRDefault="003574A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nvasive breast cancer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3574A9" w:rsidRPr="00A61D42" w:rsidRDefault="003574A9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bottom"/>
          </w:tcPr>
          <w:p w:rsidR="003574A9" w:rsidRPr="00A61D42" w:rsidRDefault="003574A9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/41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6, 1.44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/407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8, 1.12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/10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82, 1.46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7, 1.13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64, 1.14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/37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7, 1.14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6, 1.36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3, 1.22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4, 1.07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, 1.04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/41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64, 1.27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/407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6, 1.17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/10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78, 1.61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7, 1.22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52, 1.09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/3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4, 1.20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56, 1.20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1, 1.31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9, 1.06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6, 1.07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463531943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/41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61, 2.36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40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0, 1.55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/105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57, 2.55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89, 1.80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46, 2.13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/3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84, 1.74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55, 2.55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91, 1.91)</w:t>
            </w:r>
          </w:p>
        </w:tc>
      </w:tr>
      <w:bookmarkEnd w:id="15"/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2, 1.17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4, 1.15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+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/41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72, 1.50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/407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8, 1.22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/10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88, 1.93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9, 1.28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56, 1.28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/3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6, 1.25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60, 1.38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4, 1.37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9, 1.07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7, 1.08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/41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49, 2.28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40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75, 1.51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05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63, 3.32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76, 1.63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0.55, 3.00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/3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80, 1.73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0.68, 3.71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86, 1.88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6, 1.25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4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4, 1.16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+/PR-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/41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13, 0.89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40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45, 1.13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05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13, 0.97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46, 1.25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4, 1.00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3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46, 1.28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0.17, 1.18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49, 1.38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71, 1.21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5, 1.15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ER-/PR-/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1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8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84" w:type="pct"/>
            <w:vAlign w:val="bottom"/>
          </w:tcPr>
          <w:p w:rsidR="00BD6E8A" w:rsidRPr="00A61D42" w:rsidRDefault="0023296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OLE_LINK107"/>
            <w:bookmarkStart w:id="17" w:name="OLE_LINK108"/>
            <w:bookmarkStart w:id="18" w:name="OLE_LINK109"/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t</w:t>
            </w:r>
            <w:bookmarkEnd w:id="16"/>
            <w:bookmarkEnd w:id="17"/>
            <w:bookmarkEnd w:id="18"/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14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83" w:type="pct"/>
            <w:vAlign w:val="bottom"/>
          </w:tcPr>
          <w:p w:rsidR="00BD6E8A" w:rsidRPr="00A61D42" w:rsidRDefault="00232969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t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2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9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884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45, 3.32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40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83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65, 1.67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3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05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884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0, 2.30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/39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883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66, 1.82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4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26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884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42, 4.18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3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83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71, 1.99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Radon quintile 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2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884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44, 4.46)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/378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83" w:type="pct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84, 2.35)</w:t>
            </w:r>
          </w:p>
        </w:tc>
      </w:tr>
      <w:tr w:rsidR="00BD6E8A" w:rsidRPr="00A61D42" w:rsidTr="00DB4061">
        <w:tc>
          <w:tcPr>
            <w:tcW w:w="1773" w:type="pct"/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0" w:type="pct"/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pct"/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BD6E8A" w:rsidRPr="00A61D42" w:rsidTr="00DB4061">
        <w:tc>
          <w:tcPr>
            <w:tcW w:w="1773" w:type="pct"/>
            <w:tcBorders>
              <w:bottom w:val="single" w:sz="4" w:space="0" w:color="auto"/>
            </w:tcBorders>
          </w:tcPr>
          <w:p w:rsidR="00BD6E8A" w:rsidRPr="00A61D42" w:rsidRDefault="00BD6E8A" w:rsidP="00A61D42">
            <w:pPr>
              <w:ind w:left="432"/>
              <w:rPr>
                <w:rFonts w:ascii="Times New Roman" w:hAnsi="Times New Roman" w:cs="Times New Roman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Continuous radon (per </w:t>
            </w:r>
            <w:proofErr w:type="spellStart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proofErr w:type="spellEnd"/>
            <w:r w:rsidRPr="00A61D42">
              <w:rPr>
                <w:rFonts w:ascii="Times New Roman" w:hAnsi="Times New Roman" w:cs="Times New Roman"/>
                <w:sz w:val="18"/>
                <w:szCs w:val="18"/>
              </w:rPr>
              <w:t xml:space="preserve"> increase)</w:t>
            </w:r>
            <w:r w:rsidRPr="00A61D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/532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1, 1.34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BD6E8A" w:rsidRPr="00A61D42" w:rsidRDefault="00BD6E8A" w:rsidP="00A61D4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/1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</w:t>
            </w:r>
            <w:r w:rsidR="00114D2E"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bottom"/>
          </w:tcPr>
          <w:p w:rsidR="00BD6E8A" w:rsidRPr="00A61D42" w:rsidRDefault="00BD6E8A" w:rsidP="00A61D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D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5, 1.24)</w:t>
            </w:r>
          </w:p>
        </w:tc>
      </w:tr>
    </w:tbl>
    <w:p w:rsidR="00225EE8" w:rsidRPr="00A61D42" w:rsidRDefault="00225EE8" w:rsidP="00A61D42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3574A9" w:rsidRPr="00A61D42" w:rsidRDefault="003574A9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Radon quintile 1: &lt;27.0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2: ≥27.0-37.7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3: ≥37.7-50.1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4: ≥50.1-74.9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; quintile 5: ≥74.9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.</w:t>
      </w:r>
    </w:p>
    <w:p w:rsidR="003574A9" w:rsidRPr="00A61D42" w:rsidRDefault="003574A9" w:rsidP="00A61D42">
      <w:pPr>
        <w:rPr>
          <w:rFonts w:ascii="Times New Roman" w:hAnsi="Times New Roman" w:cs="Times New Roman"/>
          <w:sz w:val="18"/>
          <w:szCs w:val="18"/>
        </w:rPr>
      </w:pP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61D42">
        <w:rPr>
          <w:rFonts w:ascii="Times New Roman" w:hAnsi="Times New Roman" w:cs="Times New Roman"/>
          <w:sz w:val="18"/>
          <w:szCs w:val="18"/>
        </w:rPr>
        <w:t xml:space="preserve"> Adjusted for age, race, Census tract median home value, Census tract median income, marital status, living arrangements, individual-level income, region of residence, family history of breast cancer, screening mammography, personal history of biopsy-confirmed BBD, age at menarche, parity, age at first birth, lactation, menopausal status and </w:t>
      </w:r>
      <w:r w:rsidRPr="00A61D42">
        <w:rPr>
          <w:rFonts w:ascii="Times New Roman" w:hAnsi="Times New Roman" w:cs="Times New Roman"/>
          <w:sz w:val="18"/>
          <w:szCs w:val="24"/>
        </w:rPr>
        <w:t xml:space="preserve">hormone use (among postmenopausal women only), </w:t>
      </w:r>
      <w:r w:rsidRPr="00A61D42">
        <w:rPr>
          <w:rFonts w:ascii="Times New Roman" w:hAnsi="Times New Roman" w:cs="Times New Roman"/>
          <w:sz w:val="18"/>
          <w:szCs w:val="18"/>
        </w:rPr>
        <w:t xml:space="preserve">height, BMI at age 18, change in BMI since age 18, smoking status, physical activity, adult alcohol consumption,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PM</w:t>
      </w:r>
      <w:r w:rsidRPr="00A61D42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 air pollution, population density.</w:t>
      </w:r>
    </w:p>
    <w:p w:rsidR="0056641A" w:rsidRPr="00107321" w:rsidRDefault="003574A9" w:rsidP="00A61D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A61D42">
        <w:rPr>
          <w:rFonts w:ascii="Times New Roman" w:hAnsi="Times New Roman" w:cs="Times New Roman"/>
          <w:sz w:val="18"/>
          <w:szCs w:val="18"/>
        </w:rPr>
        <w:t xml:space="preserve"> An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IQR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 xml:space="preserve"> increase in cumulative average radon is 37.3 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Bq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Pr="00A61D42">
        <w:rPr>
          <w:rFonts w:ascii="Times New Roman" w:hAnsi="Times New Roman" w:cs="Times New Roman"/>
          <w:sz w:val="18"/>
          <w:szCs w:val="18"/>
        </w:rPr>
        <w:t>m</w:t>
      </w:r>
      <w:r w:rsidRPr="00A61D42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spellEnd"/>
      <w:r w:rsidRPr="00A61D42">
        <w:rPr>
          <w:rFonts w:ascii="Times New Roman" w:hAnsi="Times New Roman" w:cs="Times New Roman"/>
          <w:sz w:val="18"/>
          <w:szCs w:val="18"/>
        </w:rPr>
        <w:t>.</w:t>
      </w:r>
    </w:p>
    <w:sectPr w:rsidR="0056641A" w:rsidRPr="00107321" w:rsidSect="0031379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7103" w:rsidRDefault="00277103" w:rsidP="00507F51">
      <w:r>
        <w:separator/>
      </w:r>
    </w:p>
  </w:endnote>
  <w:endnote w:type="continuationSeparator" w:id="0">
    <w:p w:rsidR="00277103" w:rsidRDefault="00277103" w:rsidP="00507F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673996654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595D38" w:rsidRPr="001F1FA3" w:rsidRDefault="002127DE" w:rsidP="001F1FA3">
        <w:pPr>
          <w:pStyle w:val="Footer"/>
          <w:jc w:val="right"/>
          <w:rPr>
            <w:rFonts w:ascii="Times New Roman" w:hAnsi="Times New Roman" w:cs="Times New Roman"/>
          </w:rPr>
        </w:pPr>
        <w:r w:rsidRPr="001F1FA3">
          <w:rPr>
            <w:rFonts w:ascii="Times New Roman" w:hAnsi="Times New Roman" w:cs="Times New Roman"/>
          </w:rPr>
          <w:fldChar w:fldCharType="begin"/>
        </w:r>
        <w:r w:rsidR="00595D38" w:rsidRPr="001F1FA3">
          <w:rPr>
            <w:rFonts w:ascii="Times New Roman" w:hAnsi="Times New Roman" w:cs="Times New Roman"/>
          </w:rPr>
          <w:instrText xml:space="preserve"> PAGE   \* MERGEFORMAT </w:instrText>
        </w:r>
        <w:r w:rsidRPr="001F1FA3">
          <w:rPr>
            <w:rFonts w:ascii="Times New Roman" w:hAnsi="Times New Roman" w:cs="Times New Roman"/>
          </w:rPr>
          <w:fldChar w:fldCharType="separate"/>
        </w:r>
        <w:r w:rsidR="00A61D42">
          <w:rPr>
            <w:rFonts w:ascii="Times New Roman" w:hAnsi="Times New Roman" w:cs="Times New Roman"/>
            <w:noProof/>
          </w:rPr>
          <w:t>11</w:t>
        </w:r>
        <w:r w:rsidRPr="001F1FA3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7103" w:rsidRDefault="00277103" w:rsidP="00507F51">
      <w:r>
        <w:separator/>
      </w:r>
    </w:p>
  </w:footnote>
  <w:footnote w:type="continuationSeparator" w:id="0">
    <w:p w:rsidR="00277103" w:rsidRDefault="00277103" w:rsidP="00507F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DB5DC3"/>
    <w:multiLevelType w:val="hybridMultilevel"/>
    <w:tmpl w:val="789C7CA2"/>
    <w:lvl w:ilvl="0" w:tplc="118EE2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07"/>
  </w:docVars>
  <w:rsids>
    <w:rsidRoot w:val="002C7C4B"/>
    <w:rsid w:val="00000B43"/>
    <w:rsid w:val="00001157"/>
    <w:rsid w:val="00010267"/>
    <w:rsid w:val="000136F6"/>
    <w:rsid w:val="000178AA"/>
    <w:rsid w:val="00022AF3"/>
    <w:rsid w:val="00025EAB"/>
    <w:rsid w:val="0003217A"/>
    <w:rsid w:val="000332A3"/>
    <w:rsid w:val="00033655"/>
    <w:rsid w:val="00035875"/>
    <w:rsid w:val="00036D8B"/>
    <w:rsid w:val="00045F75"/>
    <w:rsid w:val="0004642F"/>
    <w:rsid w:val="00047D67"/>
    <w:rsid w:val="00054E7E"/>
    <w:rsid w:val="000639A2"/>
    <w:rsid w:val="00063C6C"/>
    <w:rsid w:val="000767DA"/>
    <w:rsid w:val="00077834"/>
    <w:rsid w:val="0009228E"/>
    <w:rsid w:val="000A63FD"/>
    <w:rsid w:val="000B0EE5"/>
    <w:rsid w:val="000C270A"/>
    <w:rsid w:val="000C4F9B"/>
    <w:rsid w:val="000D2F3C"/>
    <w:rsid w:val="000D3881"/>
    <w:rsid w:val="000D6FA9"/>
    <w:rsid w:val="000E0655"/>
    <w:rsid w:val="00105475"/>
    <w:rsid w:val="00107321"/>
    <w:rsid w:val="00114D2E"/>
    <w:rsid w:val="001172AF"/>
    <w:rsid w:val="00121D92"/>
    <w:rsid w:val="001235ED"/>
    <w:rsid w:val="00126DDE"/>
    <w:rsid w:val="0013248E"/>
    <w:rsid w:val="001326B0"/>
    <w:rsid w:val="00134571"/>
    <w:rsid w:val="001404C5"/>
    <w:rsid w:val="001539EB"/>
    <w:rsid w:val="00157FFB"/>
    <w:rsid w:val="00163AC3"/>
    <w:rsid w:val="00181067"/>
    <w:rsid w:val="00184D17"/>
    <w:rsid w:val="001859BF"/>
    <w:rsid w:val="0019171D"/>
    <w:rsid w:val="001A7C30"/>
    <w:rsid w:val="001B3A85"/>
    <w:rsid w:val="001B3CCB"/>
    <w:rsid w:val="001C2A9D"/>
    <w:rsid w:val="001C79DC"/>
    <w:rsid w:val="001D553A"/>
    <w:rsid w:val="001D76B4"/>
    <w:rsid w:val="001E2D5F"/>
    <w:rsid w:val="001F1846"/>
    <w:rsid w:val="001F1FA3"/>
    <w:rsid w:val="00200816"/>
    <w:rsid w:val="00203493"/>
    <w:rsid w:val="00207F14"/>
    <w:rsid w:val="002127DE"/>
    <w:rsid w:val="002134FF"/>
    <w:rsid w:val="00216260"/>
    <w:rsid w:val="002207D4"/>
    <w:rsid w:val="00224CD9"/>
    <w:rsid w:val="00225EE8"/>
    <w:rsid w:val="00230183"/>
    <w:rsid w:val="00232969"/>
    <w:rsid w:val="00235C47"/>
    <w:rsid w:val="00241721"/>
    <w:rsid w:val="002541DE"/>
    <w:rsid w:val="00255623"/>
    <w:rsid w:val="00263EAC"/>
    <w:rsid w:val="00265AC9"/>
    <w:rsid w:val="002672BF"/>
    <w:rsid w:val="002721C9"/>
    <w:rsid w:val="00272C35"/>
    <w:rsid w:val="00277103"/>
    <w:rsid w:val="002778A3"/>
    <w:rsid w:val="00284906"/>
    <w:rsid w:val="0028564E"/>
    <w:rsid w:val="002914A4"/>
    <w:rsid w:val="00295AF3"/>
    <w:rsid w:val="00296C1F"/>
    <w:rsid w:val="002973BD"/>
    <w:rsid w:val="002977C0"/>
    <w:rsid w:val="002A1AEF"/>
    <w:rsid w:val="002A5AD7"/>
    <w:rsid w:val="002A6804"/>
    <w:rsid w:val="002B0763"/>
    <w:rsid w:val="002B29E0"/>
    <w:rsid w:val="002B39AE"/>
    <w:rsid w:val="002B6AC5"/>
    <w:rsid w:val="002B7AB0"/>
    <w:rsid w:val="002C58CA"/>
    <w:rsid w:val="002C66A6"/>
    <w:rsid w:val="002C7C4B"/>
    <w:rsid w:val="002D6DF9"/>
    <w:rsid w:val="002D73BD"/>
    <w:rsid w:val="002E2263"/>
    <w:rsid w:val="002E6B48"/>
    <w:rsid w:val="002F0DEE"/>
    <w:rsid w:val="002F2DED"/>
    <w:rsid w:val="002F4BA0"/>
    <w:rsid w:val="002F5C0F"/>
    <w:rsid w:val="003001F1"/>
    <w:rsid w:val="00304945"/>
    <w:rsid w:val="0031039D"/>
    <w:rsid w:val="00313793"/>
    <w:rsid w:val="0032067E"/>
    <w:rsid w:val="00323856"/>
    <w:rsid w:val="003432E6"/>
    <w:rsid w:val="00343B42"/>
    <w:rsid w:val="0035444E"/>
    <w:rsid w:val="003574A9"/>
    <w:rsid w:val="00357765"/>
    <w:rsid w:val="00360385"/>
    <w:rsid w:val="003818F2"/>
    <w:rsid w:val="00385709"/>
    <w:rsid w:val="003907E2"/>
    <w:rsid w:val="00397771"/>
    <w:rsid w:val="003D03A9"/>
    <w:rsid w:val="003D2275"/>
    <w:rsid w:val="003D3F37"/>
    <w:rsid w:val="003D6E21"/>
    <w:rsid w:val="003E20D6"/>
    <w:rsid w:val="003E36B5"/>
    <w:rsid w:val="003E5125"/>
    <w:rsid w:val="003F50CF"/>
    <w:rsid w:val="0040753D"/>
    <w:rsid w:val="004121C1"/>
    <w:rsid w:val="0041353C"/>
    <w:rsid w:val="004165B7"/>
    <w:rsid w:val="004266D6"/>
    <w:rsid w:val="0044311C"/>
    <w:rsid w:val="00451DDE"/>
    <w:rsid w:val="004534CB"/>
    <w:rsid w:val="00453843"/>
    <w:rsid w:val="00455A40"/>
    <w:rsid w:val="00465723"/>
    <w:rsid w:val="004815CE"/>
    <w:rsid w:val="00483094"/>
    <w:rsid w:val="0048360D"/>
    <w:rsid w:val="004866A6"/>
    <w:rsid w:val="00495130"/>
    <w:rsid w:val="004974D5"/>
    <w:rsid w:val="004A1673"/>
    <w:rsid w:val="004A187B"/>
    <w:rsid w:val="004A71B3"/>
    <w:rsid w:val="004B398D"/>
    <w:rsid w:val="004D144F"/>
    <w:rsid w:val="004D334B"/>
    <w:rsid w:val="004D3F61"/>
    <w:rsid w:val="004E0449"/>
    <w:rsid w:val="004E1354"/>
    <w:rsid w:val="004E3430"/>
    <w:rsid w:val="004E70B7"/>
    <w:rsid w:val="004F28F9"/>
    <w:rsid w:val="005007FC"/>
    <w:rsid w:val="00504956"/>
    <w:rsid w:val="00507F51"/>
    <w:rsid w:val="005117BE"/>
    <w:rsid w:val="00517891"/>
    <w:rsid w:val="00526850"/>
    <w:rsid w:val="0053075A"/>
    <w:rsid w:val="00537B93"/>
    <w:rsid w:val="00542A08"/>
    <w:rsid w:val="00546464"/>
    <w:rsid w:val="00553130"/>
    <w:rsid w:val="00553B6A"/>
    <w:rsid w:val="00553BC3"/>
    <w:rsid w:val="0056041F"/>
    <w:rsid w:val="00562DDD"/>
    <w:rsid w:val="00564321"/>
    <w:rsid w:val="00564E19"/>
    <w:rsid w:val="0056567F"/>
    <w:rsid w:val="0056582B"/>
    <w:rsid w:val="0056641A"/>
    <w:rsid w:val="005747C4"/>
    <w:rsid w:val="00575634"/>
    <w:rsid w:val="005800AB"/>
    <w:rsid w:val="0058710A"/>
    <w:rsid w:val="00590F34"/>
    <w:rsid w:val="00595D38"/>
    <w:rsid w:val="005B2B3E"/>
    <w:rsid w:val="005B4E86"/>
    <w:rsid w:val="005C7433"/>
    <w:rsid w:val="005D39D2"/>
    <w:rsid w:val="005D3E51"/>
    <w:rsid w:val="005E46AE"/>
    <w:rsid w:val="006061C6"/>
    <w:rsid w:val="00607452"/>
    <w:rsid w:val="006106D5"/>
    <w:rsid w:val="00612B30"/>
    <w:rsid w:val="00632563"/>
    <w:rsid w:val="006348B2"/>
    <w:rsid w:val="006372AB"/>
    <w:rsid w:val="0064552F"/>
    <w:rsid w:val="00646BC3"/>
    <w:rsid w:val="006548FA"/>
    <w:rsid w:val="006601F7"/>
    <w:rsid w:val="00661076"/>
    <w:rsid w:val="00661433"/>
    <w:rsid w:val="00663B93"/>
    <w:rsid w:val="00670372"/>
    <w:rsid w:val="00683825"/>
    <w:rsid w:val="00683CDA"/>
    <w:rsid w:val="00685911"/>
    <w:rsid w:val="00690D96"/>
    <w:rsid w:val="006A5A78"/>
    <w:rsid w:val="006C17BB"/>
    <w:rsid w:val="006C7929"/>
    <w:rsid w:val="006D5CBA"/>
    <w:rsid w:val="006E2644"/>
    <w:rsid w:val="006F54CC"/>
    <w:rsid w:val="006F5A46"/>
    <w:rsid w:val="006F770C"/>
    <w:rsid w:val="00700435"/>
    <w:rsid w:val="00700A78"/>
    <w:rsid w:val="007030FB"/>
    <w:rsid w:val="00704453"/>
    <w:rsid w:val="00706C5F"/>
    <w:rsid w:val="00727F08"/>
    <w:rsid w:val="00735BF2"/>
    <w:rsid w:val="0074153F"/>
    <w:rsid w:val="0074444F"/>
    <w:rsid w:val="00760011"/>
    <w:rsid w:val="007612D7"/>
    <w:rsid w:val="00762B14"/>
    <w:rsid w:val="007659C3"/>
    <w:rsid w:val="00766EBD"/>
    <w:rsid w:val="00775E0E"/>
    <w:rsid w:val="0077678D"/>
    <w:rsid w:val="007778AF"/>
    <w:rsid w:val="00780F8E"/>
    <w:rsid w:val="00785122"/>
    <w:rsid w:val="00791C70"/>
    <w:rsid w:val="00793A47"/>
    <w:rsid w:val="00795CF0"/>
    <w:rsid w:val="007960BD"/>
    <w:rsid w:val="007A2CA8"/>
    <w:rsid w:val="007B25C5"/>
    <w:rsid w:val="007B3977"/>
    <w:rsid w:val="007C0558"/>
    <w:rsid w:val="007C41AC"/>
    <w:rsid w:val="007C4390"/>
    <w:rsid w:val="007D2112"/>
    <w:rsid w:val="007E4410"/>
    <w:rsid w:val="007F4F30"/>
    <w:rsid w:val="0080056D"/>
    <w:rsid w:val="00803A3A"/>
    <w:rsid w:val="008127F5"/>
    <w:rsid w:val="00817127"/>
    <w:rsid w:val="008206D2"/>
    <w:rsid w:val="00822A4E"/>
    <w:rsid w:val="00827D7F"/>
    <w:rsid w:val="00833472"/>
    <w:rsid w:val="008345C2"/>
    <w:rsid w:val="00835233"/>
    <w:rsid w:val="00837290"/>
    <w:rsid w:val="00840C3F"/>
    <w:rsid w:val="0084145A"/>
    <w:rsid w:val="00845A00"/>
    <w:rsid w:val="00864947"/>
    <w:rsid w:val="0086498A"/>
    <w:rsid w:val="00864E32"/>
    <w:rsid w:val="00877D76"/>
    <w:rsid w:val="00877E46"/>
    <w:rsid w:val="008820FE"/>
    <w:rsid w:val="00884612"/>
    <w:rsid w:val="00884E79"/>
    <w:rsid w:val="008868F4"/>
    <w:rsid w:val="008A2011"/>
    <w:rsid w:val="008A6EA8"/>
    <w:rsid w:val="008B3F2B"/>
    <w:rsid w:val="008C4BED"/>
    <w:rsid w:val="008D6332"/>
    <w:rsid w:val="008E5DD3"/>
    <w:rsid w:val="009019C7"/>
    <w:rsid w:val="009078AE"/>
    <w:rsid w:val="00912BE4"/>
    <w:rsid w:val="00913472"/>
    <w:rsid w:val="0091769A"/>
    <w:rsid w:val="00923F79"/>
    <w:rsid w:val="00934CB1"/>
    <w:rsid w:val="0094103F"/>
    <w:rsid w:val="0094348F"/>
    <w:rsid w:val="00943876"/>
    <w:rsid w:val="009442B7"/>
    <w:rsid w:val="009553B6"/>
    <w:rsid w:val="00966561"/>
    <w:rsid w:val="00967474"/>
    <w:rsid w:val="009725BF"/>
    <w:rsid w:val="00982DA4"/>
    <w:rsid w:val="00991287"/>
    <w:rsid w:val="00993BAE"/>
    <w:rsid w:val="00997387"/>
    <w:rsid w:val="009A3711"/>
    <w:rsid w:val="009A5D42"/>
    <w:rsid w:val="009B050F"/>
    <w:rsid w:val="009B47F3"/>
    <w:rsid w:val="009C33E1"/>
    <w:rsid w:val="009C504B"/>
    <w:rsid w:val="009C5F7B"/>
    <w:rsid w:val="009C694C"/>
    <w:rsid w:val="009F44B3"/>
    <w:rsid w:val="009F5775"/>
    <w:rsid w:val="00A04237"/>
    <w:rsid w:val="00A14BEE"/>
    <w:rsid w:val="00A30DD5"/>
    <w:rsid w:val="00A33391"/>
    <w:rsid w:val="00A34EA2"/>
    <w:rsid w:val="00A5334E"/>
    <w:rsid w:val="00A555E8"/>
    <w:rsid w:val="00A56BEE"/>
    <w:rsid w:val="00A60EB1"/>
    <w:rsid w:val="00A61D42"/>
    <w:rsid w:val="00A62379"/>
    <w:rsid w:val="00A62EFB"/>
    <w:rsid w:val="00A71B0B"/>
    <w:rsid w:val="00A721E0"/>
    <w:rsid w:val="00A80793"/>
    <w:rsid w:val="00A83BCB"/>
    <w:rsid w:val="00A936EC"/>
    <w:rsid w:val="00A93982"/>
    <w:rsid w:val="00A947C3"/>
    <w:rsid w:val="00A97AFD"/>
    <w:rsid w:val="00AA2F8C"/>
    <w:rsid w:val="00AD2770"/>
    <w:rsid w:val="00AD404D"/>
    <w:rsid w:val="00AD4373"/>
    <w:rsid w:val="00AD68DD"/>
    <w:rsid w:val="00AF1921"/>
    <w:rsid w:val="00AF3B28"/>
    <w:rsid w:val="00AF47EF"/>
    <w:rsid w:val="00B02D90"/>
    <w:rsid w:val="00B114FA"/>
    <w:rsid w:val="00B13A6F"/>
    <w:rsid w:val="00B1705D"/>
    <w:rsid w:val="00B240F2"/>
    <w:rsid w:val="00B26C43"/>
    <w:rsid w:val="00B30A62"/>
    <w:rsid w:val="00B34214"/>
    <w:rsid w:val="00B3522E"/>
    <w:rsid w:val="00B35925"/>
    <w:rsid w:val="00B360CD"/>
    <w:rsid w:val="00B463CD"/>
    <w:rsid w:val="00B51A5D"/>
    <w:rsid w:val="00B562D8"/>
    <w:rsid w:val="00B62EDD"/>
    <w:rsid w:val="00B63354"/>
    <w:rsid w:val="00B6395B"/>
    <w:rsid w:val="00B6542B"/>
    <w:rsid w:val="00B670F7"/>
    <w:rsid w:val="00B74B38"/>
    <w:rsid w:val="00B80389"/>
    <w:rsid w:val="00BA4468"/>
    <w:rsid w:val="00BA44B9"/>
    <w:rsid w:val="00BA6363"/>
    <w:rsid w:val="00BB055F"/>
    <w:rsid w:val="00BB7C4C"/>
    <w:rsid w:val="00BC0382"/>
    <w:rsid w:val="00BC5130"/>
    <w:rsid w:val="00BD6E8A"/>
    <w:rsid w:val="00BF0AAC"/>
    <w:rsid w:val="00C106CA"/>
    <w:rsid w:val="00C31B69"/>
    <w:rsid w:val="00C3238A"/>
    <w:rsid w:val="00C34721"/>
    <w:rsid w:val="00C428A0"/>
    <w:rsid w:val="00C447C6"/>
    <w:rsid w:val="00C506F2"/>
    <w:rsid w:val="00C52940"/>
    <w:rsid w:val="00C57BE2"/>
    <w:rsid w:val="00C60357"/>
    <w:rsid w:val="00C615BD"/>
    <w:rsid w:val="00C64CDC"/>
    <w:rsid w:val="00C75491"/>
    <w:rsid w:val="00C8467A"/>
    <w:rsid w:val="00C85424"/>
    <w:rsid w:val="00CA15D0"/>
    <w:rsid w:val="00CA5D53"/>
    <w:rsid w:val="00CB477B"/>
    <w:rsid w:val="00CB6E3B"/>
    <w:rsid w:val="00CC6185"/>
    <w:rsid w:val="00CC7CC4"/>
    <w:rsid w:val="00CD7098"/>
    <w:rsid w:val="00CF2711"/>
    <w:rsid w:val="00CF6D5F"/>
    <w:rsid w:val="00D1372E"/>
    <w:rsid w:val="00D15221"/>
    <w:rsid w:val="00D16F45"/>
    <w:rsid w:val="00D16FB0"/>
    <w:rsid w:val="00D216C0"/>
    <w:rsid w:val="00D330A8"/>
    <w:rsid w:val="00D40107"/>
    <w:rsid w:val="00D457C6"/>
    <w:rsid w:val="00D4609B"/>
    <w:rsid w:val="00D504EE"/>
    <w:rsid w:val="00D5099C"/>
    <w:rsid w:val="00D51864"/>
    <w:rsid w:val="00D534E7"/>
    <w:rsid w:val="00D72205"/>
    <w:rsid w:val="00D73468"/>
    <w:rsid w:val="00D953BF"/>
    <w:rsid w:val="00DA24F6"/>
    <w:rsid w:val="00DA71C3"/>
    <w:rsid w:val="00DB3963"/>
    <w:rsid w:val="00DB56FA"/>
    <w:rsid w:val="00DB570A"/>
    <w:rsid w:val="00DC220F"/>
    <w:rsid w:val="00DD3735"/>
    <w:rsid w:val="00DD52C3"/>
    <w:rsid w:val="00DE2338"/>
    <w:rsid w:val="00DE49B8"/>
    <w:rsid w:val="00DE5A87"/>
    <w:rsid w:val="00DF0B72"/>
    <w:rsid w:val="00DF237C"/>
    <w:rsid w:val="00E0004C"/>
    <w:rsid w:val="00E069BF"/>
    <w:rsid w:val="00E0777C"/>
    <w:rsid w:val="00E13531"/>
    <w:rsid w:val="00E13D46"/>
    <w:rsid w:val="00E164F0"/>
    <w:rsid w:val="00E30B5D"/>
    <w:rsid w:val="00E37921"/>
    <w:rsid w:val="00E40A35"/>
    <w:rsid w:val="00E423C9"/>
    <w:rsid w:val="00E42F6B"/>
    <w:rsid w:val="00E52938"/>
    <w:rsid w:val="00E57E12"/>
    <w:rsid w:val="00E72FFE"/>
    <w:rsid w:val="00E753B2"/>
    <w:rsid w:val="00E82F2A"/>
    <w:rsid w:val="00E8792E"/>
    <w:rsid w:val="00E9366A"/>
    <w:rsid w:val="00E96F67"/>
    <w:rsid w:val="00E97EED"/>
    <w:rsid w:val="00EA14E1"/>
    <w:rsid w:val="00EA2D30"/>
    <w:rsid w:val="00EB218C"/>
    <w:rsid w:val="00EC0ADA"/>
    <w:rsid w:val="00EC5BD5"/>
    <w:rsid w:val="00EC6B25"/>
    <w:rsid w:val="00EC7B2F"/>
    <w:rsid w:val="00ED0947"/>
    <w:rsid w:val="00EE53E8"/>
    <w:rsid w:val="00EF141E"/>
    <w:rsid w:val="00EF7EEF"/>
    <w:rsid w:val="00F013B5"/>
    <w:rsid w:val="00F015C7"/>
    <w:rsid w:val="00F0473F"/>
    <w:rsid w:val="00F06B32"/>
    <w:rsid w:val="00F06C87"/>
    <w:rsid w:val="00F1197F"/>
    <w:rsid w:val="00F12D0E"/>
    <w:rsid w:val="00F12E07"/>
    <w:rsid w:val="00F16212"/>
    <w:rsid w:val="00F41250"/>
    <w:rsid w:val="00F43002"/>
    <w:rsid w:val="00F430B2"/>
    <w:rsid w:val="00F45CEF"/>
    <w:rsid w:val="00F476EE"/>
    <w:rsid w:val="00F50F9D"/>
    <w:rsid w:val="00F60591"/>
    <w:rsid w:val="00F918B7"/>
    <w:rsid w:val="00F9399A"/>
    <w:rsid w:val="00F93EC6"/>
    <w:rsid w:val="00FA1CCA"/>
    <w:rsid w:val="00FB7ABB"/>
    <w:rsid w:val="00FC5F07"/>
    <w:rsid w:val="00FD7FC6"/>
    <w:rsid w:val="00FE4E41"/>
    <w:rsid w:val="00FF063C"/>
    <w:rsid w:val="00FF1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C4B"/>
    <w:pPr>
      <w:ind w:left="720"/>
      <w:contextualSpacing/>
    </w:pPr>
  </w:style>
  <w:style w:type="table" w:styleId="TableGrid">
    <w:name w:val="Table Grid"/>
    <w:basedOn w:val="TableNormal"/>
    <w:uiPriority w:val="59"/>
    <w:rsid w:val="00AF19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7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F51"/>
  </w:style>
  <w:style w:type="paragraph" w:styleId="Footer">
    <w:name w:val="footer"/>
    <w:basedOn w:val="Normal"/>
    <w:link w:val="FooterChar"/>
    <w:uiPriority w:val="99"/>
    <w:unhideWhenUsed/>
    <w:rsid w:val="00507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F51"/>
  </w:style>
  <w:style w:type="character" w:styleId="CommentReference">
    <w:name w:val="annotation reference"/>
    <w:basedOn w:val="DefaultParagraphFont"/>
    <w:uiPriority w:val="99"/>
    <w:semiHidden/>
    <w:unhideWhenUsed/>
    <w:rsid w:val="00EE5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3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7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C4B"/>
    <w:pPr>
      <w:ind w:left="720"/>
      <w:contextualSpacing/>
    </w:pPr>
  </w:style>
  <w:style w:type="table" w:styleId="TableGrid">
    <w:name w:val="Table Grid"/>
    <w:basedOn w:val="TableNormal"/>
    <w:uiPriority w:val="59"/>
    <w:rsid w:val="00AF1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7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F51"/>
  </w:style>
  <w:style w:type="paragraph" w:styleId="Footer">
    <w:name w:val="footer"/>
    <w:basedOn w:val="Normal"/>
    <w:link w:val="FooterChar"/>
    <w:uiPriority w:val="99"/>
    <w:unhideWhenUsed/>
    <w:rsid w:val="00507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F51"/>
  </w:style>
  <w:style w:type="character" w:styleId="CommentReference">
    <w:name w:val="annotation reference"/>
    <w:basedOn w:val="DefaultParagraphFont"/>
    <w:uiPriority w:val="99"/>
    <w:semiHidden/>
    <w:unhideWhenUsed/>
    <w:rsid w:val="00EE5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3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76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9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1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5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84EA83-DABD-4FCD-8CB4-F73581401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1</Pages>
  <Words>3840</Words>
  <Characters>23002</Characters>
  <Application>Microsoft Office Word</Application>
  <DocSecurity>0</DocSecurity>
  <Lines>2091</Lines>
  <Paragraphs>17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g VoPham</dc:creator>
  <cp:lastModifiedBy>S3G_Apply_Fixed_Case</cp:lastModifiedBy>
  <cp:revision>100</cp:revision>
  <dcterms:created xsi:type="dcterms:W3CDTF">2017-02-13T23:01:00Z</dcterms:created>
  <dcterms:modified xsi:type="dcterms:W3CDTF">2017-09-05T18:56:00Z</dcterms:modified>
</cp:coreProperties>
</file>